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813BD" w14:textId="68AC1CD4" w:rsidR="000706D5" w:rsidRPr="009A01EB" w:rsidRDefault="00030E6C" w:rsidP="00B43314">
      <w:pPr>
        <w:rPr>
          <w:b/>
          <w:bCs/>
          <w:sz w:val="28"/>
          <w:szCs w:val="36"/>
        </w:rPr>
      </w:pPr>
      <w:bookmarkStart w:id="0" w:name="_Hlk134547598"/>
      <w:r w:rsidRPr="00030E6C">
        <w:rPr>
          <w:b/>
          <w:bCs/>
          <w:sz w:val="28"/>
          <w:szCs w:val="36"/>
        </w:rPr>
        <w:t>Retrospective Analysis of Pediatric Sepsis and The Burden of Antimicrobial Resistance in Intensive Cares Units in Duhok, Kurdistan Region of Iraq</w:t>
      </w:r>
    </w:p>
    <w:bookmarkEnd w:id="0"/>
    <w:p w14:paraId="66DE6977" w14:textId="77777777" w:rsidR="00F643C0" w:rsidRPr="009A01EB" w:rsidRDefault="00F643C0" w:rsidP="00B43314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74049127" w14:textId="62071A1A" w:rsidR="000706D5" w:rsidRPr="009A01EB" w:rsidRDefault="000706D5" w:rsidP="00030E6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426"/>
        <w:rPr>
          <w:rFonts w:ascii="Times New Roman" w:hAnsi="Times New Roman" w:cs="Times New Roman"/>
        </w:rPr>
      </w:pPr>
    </w:p>
    <w:p w14:paraId="6E41837F" w14:textId="77777777" w:rsidR="000706D5" w:rsidRPr="009A01EB" w:rsidRDefault="000706D5" w:rsidP="00B43314">
      <w:pPr>
        <w:spacing w:after="0" w:line="480" w:lineRule="auto"/>
        <w:rPr>
          <w:rFonts w:ascii="Times New Roman" w:hAnsi="Times New Roman" w:cs="Times New Roman"/>
        </w:rPr>
      </w:pPr>
    </w:p>
    <w:p w14:paraId="02B9F542" w14:textId="77777777" w:rsidR="00D84191" w:rsidRPr="009A01EB" w:rsidRDefault="00D84191" w:rsidP="00B43314">
      <w:pPr>
        <w:pStyle w:val="Caption"/>
        <w:keepNext/>
        <w:jc w:val="center"/>
        <w:rPr>
          <w:rFonts w:cstheme="minorHAnsi"/>
          <w:b w:val="0"/>
          <w:bCs w:val="0"/>
          <w:color w:val="auto"/>
          <w:sz w:val="22"/>
          <w:szCs w:val="22"/>
          <w:lang w:bidi="bn-BD"/>
        </w:rPr>
        <w:sectPr w:rsidR="00D84191" w:rsidRPr="009A01EB" w:rsidSect="00CD2C7B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2D0F129" w14:textId="7AAD1335" w:rsidR="0003146C" w:rsidRPr="003D4EA1" w:rsidRDefault="00754684" w:rsidP="00B4331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D4EA1">
        <w:rPr>
          <w:rFonts w:asciiTheme="majorBidi" w:hAnsiTheme="majorBidi" w:cstheme="majorBidi"/>
          <w:sz w:val="24"/>
          <w:szCs w:val="24"/>
        </w:rPr>
        <w:lastRenderedPageBreak/>
        <w:t>Table S</w:t>
      </w:r>
      <w:r w:rsidRPr="003D4EA1">
        <w:rPr>
          <w:rFonts w:asciiTheme="majorBidi" w:hAnsiTheme="majorBidi" w:cstheme="majorBidi"/>
          <w:sz w:val="24"/>
          <w:szCs w:val="24"/>
        </w:rPr>
        <w:fldChar w:fldCharType="begin"/>
      </w:r>
      <w:r w:rsidRPr="003D4EA1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Pr="003D4EA1">
        <w:rPr>
          <w:rFonts w:asciiTheme="majorBidi" w:hAnsiTheme="majorBidi" w:cstheme="majorBidi"/>
          <w:sz w:val="24"/>
          <w:szCs w:val="24"/>
        </w:rPr>
        <w:fldChar w:fldCharType="separate"/>
      </w:r>
      <w:r w:rsidRPr="003D4EA1">
        <w:rPr>
          <w:rFonts w:asciiTheme="majorBidi" w:hAnsiTheme="majorBidi" w:cstheme="majorBidi"/>
          <w:sz w:val="24"/>
          <w:szCs w:val="24"/>
        </w:rPr>
        <w:t>1</w:t>
      </w:r>
      <w:r w:rsidRPr="003D4EA1">
        <w:rPr>
          <w:rFonts w:asciiTheme="majorBidi" w:hAnsiTheme="majorBidi" w:cstheme="majorBidi"/>
          <w:sz w:val="24"/>
          <w:szCs w:val="24"/>
        </w:rPr>
        <w:fldChar w:fldCharType="end"/>
      </w:r>
      <w:r w:rsidR="004F3F00">
        <w:rPr>
          <w:rFonts w:asciiTheme="majorBidi" w:hAnsiTheme="majorBidi" w:cstheme="majorBidi"/>
          <w:sz w:val="24"/>
          <w:szCs w:val="24"/>
        </w:rPr>
        <w:t>.</w:t>
      </w:r>
      <w:r w:rsidRPr="003D4EA1">
        <w:rPr>
          <w:rFonts w:asciiTheme="majorBidi" w:hAnsiTheme="majorBidi" w:cstheme="majorBidi"/>
          <w:sz w:val="24"/>
          <w:szCs w:val="24"/>
        </w:rPr>
        <w:t xml:space="preserve"> Demographic age group</w:t>
      </w:r>
      <w:r w:rsidR="004F3F00">
        <w:rPr>
          <w:rFonts w:asciiTheme="majorBidi" w:hAnsiTheme="majorBidi" w:cstheme="majorBidi"/>
          <w:sz w:val="24"/>
          <w:szCs w:val="24"/>
        </w:rPr>
        <w:t>s</w:t>
      </w:r>
      <w:r w:rsidRPr="003D4EA1">
        <w:rPr>
          <w:rFonts w:asciiTheme="majorBidi" w:hAnsiTheme="majorBidi" w:cstheme="majorBidi"/>
          <w:sz w:val="24"/>
          <w:szCs w:val="24"/>
        </w:rPr>
        <w:t xml:space="preserve"> among pediatric sepsis</w:t>
      </w:r>
      <w:r w:rsidR="004F3F00">
        <w:rPr>
          <w:rFonts w:asciiTheme="majorBidi" w:hAnsiTheme="majorBidi" w:cstheme="majorBidi"/>
          <w:sz w:val="24"/>
          <w:szCs w:val="24"/>
        </w:rPr>
        <w:t>.</w:t>
      </w:r>
      <w:r w:rsidRPr="003D4EA1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4786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38"/>
        <w:gridCol w:w="2948"/>
      </w:tblGrid>
      <w:tr w:rsidR="0003146C" w:rsidRPr="00C370FC" w14:paraId="356D5413" w14:textId="77777777" w:rsidTr="00970FA7">
        <w:trPr>
          <w:trHeight w:val="227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4C09FE4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Cs w:val="22"/>
                <w:lang w:eastAsia="en-GB"/>
              </w:rPr>
            </w:pPr>
            <w:r w:rsidRPr="00C370FC">
              <w:rPr>
                <w:szCs w:val="22"/>
              </w:rPr>
              <w:t>Age Group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2BA2E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</w:pPr>
            <w:r w:rsidRPr="00C370FC">
              <w:rPr>
                <w:szCs w:val="22"/>
              </w:rPr>
              <w:t>Age</w:t>
            </w:r>
          </w:p>
        </w:tc>
      </w:tr>
      <w:tr w:rsidR="0003146C" w:rsidRPr="00C370FC" w14:paraId="6377AFE2" w14:textId="77777777" w:rsidTr="00970FA7">
        <w:trPr>
          <w:trHeight w:val="227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3F1CD1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New-born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15572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1-29 days</w:t>
            </w:r>
          </w:p>
        </w:tc>
      </w:tr>
      <w:tr w:rsidR="0003146C" w:rsidRPr="00C370FC" w14:paraId="0302BD48" w14:textId="77777777" w:rsidTr="00970FA7">
        <w:trPr>
          <w:trHeight w:val="227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35728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Infant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35C24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1-12 Months</w:t>
            </w:r>
          </w:p>
        </w:tc>
      </w:tr>
      <w:tr w:rsidR="0003146C" w:rsidRPr="00C370FC" w14:paraId="5CD7B608" w14:textId="77777777" w:rsidTr="00970FA7">
        <w:trPr>
          <w:trHeight w:val="227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416E6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Toddler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F41AF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1-5 Years</w:t>
            </w:r>
          </w:p>
        </w:tc>
      </w:tr>
      <w:tr w:rsidR="0003146C" w:rsidRPr="00C370FC" w14:paraId="7EEFFCE0" w14:textId="77777777" w:rsidTr="00970FA7">
        <w:trPr>
          <w:trHeight w:val="227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F3A7B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School age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357E6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6-11 Years</w:t>
            </w:r>
          </w:p>
        </w:tc>
      </w:tr>
      <w:tr w:rsidR="0003146C" w:rsidRPr="00C370FC" w14:paraId="18A8F7F2" w14:textId="77777777" w:rsidTr="00970FA7">
        <w:trPr>
          <w:trHeight w:val="227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513FC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Adolescent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C9911" w14:textId="77777777" w:rsidR="0003146C" w:rsidRPr="00C370FC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eastAsia="en-GB"/>
              </w:rPr>
              <w:t>12-14 Years</w:t>
            </w:r>
          </w:p>
        </w:tc>
      </w:tr>
    </w:tbl>
    <w:p w14:paraId="253CBF6E" w14:textId="405C9AF7" w:rsidR="0003146C" w:rsidRDefault="0003146C" w:rsidP="00B43314">
      <w:pPr>
        <w:rPr>
          <w:rFonts w:asciiTheme="majorBidi" w:hAnsiTheme="majorBidi" w:cstheme="majorBidi"/>
        </w:rPr>
      </w:pPr>
    </w:p>
    <w:p w14:paraId="3BB1DE08" w14:textId="35D27E0B" w:rsidR="00A02D53" w:rsidRDefault="00A02D53" w:rsidP="00B43314">
      <w:pPr>
        <w:rPr>
          <w:rFonts w:asciiTheme="majorBidi" w:hAnsiTheme="majorBidi" w:cstheme="majorBidi"/>
        </w:rPr>
      </w:pPr>
    </w:p>
    <w:p w14:paraId="673A3A5E" w14:textId="77777777" w:rsidR="00A02D53" w:rsidRPr="003D4EA1" w:rsidRDefault="00A02D53" w:rsidP="00B43314">
      <w:pPr>
        <w:rPr>
          <w:rFonts w:asciiTheme="majorBidi" w:hAnsiTheme="majorBidi" w:cstheme="majorBidi"/>
        </w:rPr>
      </w:pPr>
    </w:p>
    <w:p w14:paraId="72055AD5" w14:textId="4781A5EB" w:rsidR="0003146C" w:rsidRPr="003D4EA1" w:rsidRDefault="00754684" w:rsidP="00B4331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D4EA1">
        <w:rPr>
          <w:rFonts w:asciiTheme="majorBidi" w:hAnsiTheme="majorBidi" w:cstheme="majorBidi"/>
          <w:sz w:val="24"/>
          <w:szCs w:val="24"/>
        </w:rPr>
        <w:t>Table S2</w:t>
      </w:r>
      <w:r w:rsidR="004F3F00">
        <w:rPr>
          <w:rFonts w:asciiTheme="majorBidi" w:hAnsiTheme="majorBidi" w:cstheme="majorBidi"/>
          <w:sz w:val="24"/>
          <w:szCs w:val="24"/>
        </w:rPr>
        <w:t>.</w:t>
      </w:r>
      <w:r w:rsidRPr="003D4EA1">
        <w:rPr>
          <w:rFonts w:asciiTheme="majorBidi" w:hAnsiTheme="majorBidi" w:cstheme="majorBidi"/>
          <w:sz w:val="24"/>
          <w:szCs w:val="24"/>
        </w:rPr>
        <w:t xml:space="preserve">  </w:t>
      </w:r>
      <w:r w:rsidR="00E4163D" w:rsidRPr="004F3F00">
        <w:rPr>
          <w:rFonts w:asciiTheme="majorBidi" w:hAnsiTheme="majorBidi" w:cstheme="majorBidi"/>
          <w:sz w:val="24"/>
          <w:szCs w:val="24"/>
        </w:rPr>
        <w:t xml:space="preserve">Frequency of </w:t>
      </w:r>
      <w:r w:rsidR="00E4163D" w:rsidRPr="004F3F00">
        <w:rPr>
          <w:rFonts w:asciiTheme="majorBidi" w:hAnsiTheme="majorBidi" w:cstheme="majorBidi"/>
          <w:i/>
          <w:iCs/>
          <w:sz w:val="24"/>
          <w:szCs w:val="24"/>
        </w:rPr>
        <w:t>Candida</w:t>
      </w:r>
      <w:r w:rsidR="00E4163D" w:rsidRPr="004F3F00">
        <w:rPr>
          <w:rFonts w:asciiTheme="majorBidi" w:hAnsiTheme="majorBidi" w:cstheme="majorBidi"/>
          <w:sz w:val="24"/>
          <w:szCs w:val="24"/>
        </w:rPr>
        <w:t xml:space="preserve"> and bacteria identified from </w:t>
      </w:r>
      <w:r w:rsidR="004F3F00">
        <w:rPr>
          <w:rFonts w:asciiTheme="majorBidi" w:hAnsiTheme="majorBidi" w:cstheme="majorBidi"/>
          <w:sz w:val="24"/>
          <w:szCs w:val="24"/>
        </w:rPr>
        <w:t>pediatric</w:t>
      </w:r>
      <w:r w:rsidR="00E4163D" w:rsidRPr="004F3F00">
        <w:rPr>
          <w:rFonts w:asciiTheme="majorBidi" w:hAnsiTheme="majorBidi" w:cstheme="majorBidi"/>
          <w:sz w:val="24"/>
          <w:szCs w:val="24"/>
        </w:rPr>
        <w:t xml:space="preserve"> sepsis</w:t>
      </w:r>
      <w:r w:rsidR="00F610C3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212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80"/>
        <w:gridCol w:w="2041"/>
        <w:gridCol w:w="2041"/>
        <w:gridCol w:w="2041"/>
        <w:gridCol w:w="1309"/>
      </w:tblGrid>
      <w:tr w:rsidR="0003146C" w:rsidRPr="009A01EB" w14:paraId="1CACA982" w14:textId="77777777" w:rsidTr="00B43314">
        <w:trPr>
          <w:trHeight w:val="17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A908B" w14:textId="77BD7958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Age </w:t>
            </w:r>
            <w:r w:rsidR="00F610C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g</w:t>
            </w: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roup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080561" w14:textId="7E848E40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Bacterial </w:t>
            </w:r>
            <w:r w:rsidR="00F610C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i</w:t>
            </w: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fection</w:t>
            </w:r>
          </w:p>
          <w:p w14:paraId="25C32EC2" w14:textId="0E2E5185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.</w:t>
            </w:r>
            <w:r w:rsidR="005A2C10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  <w:lang w:eastAsia="en-GB"/>
              </w:rPr>
              <w:t>*</w:t>
            </w: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E59E1F" w14:textId="534732F1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F610C3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en-GB"/>
              </w:rPr>
              <w:t>Candida</w:t>
            </w: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</w:t>
            </w:r>
            <w:r w:rsidR="00F610C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i</w:t>
            </w: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fection</w:t>
            </w:r>
          </w:p>
          <w:p w14:paraId="42EFD657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.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EA199" w14:textId="46F31AF1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n</w:t>
            </w:r>
            <w:r w:rsidR="00F610C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-</w:t>
            </w: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growth</w:t>
            </w:r>
          </w:p>
          <w:p w14:paraId="148A23D5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. (%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D4D2B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Total </w:t>
            </w:r>
          </w:p>
          <w:p w14:paraId="51D6133B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o. (%)</w:t>
            </w:r>
          </w:p>
        </w:tc>
      </w:tr>
      <w:tr w:rsidR="0003146C" w:rsidRPr="009A01EB" w14:paraId="2D6C4A7B" w14:textId="77777777" w:rsidTr="00970FA7">
        <w:trPr>
          <w:trHeight w:val="17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FA95C" w14:textId="056248A1" w:rsidR="0003146C" w:rsidRPr="009A01EB" w:rsidRDefault="0003146C" w:rsidP="00B43314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-29 </w:t>
            </w:r>
            <w:r w:rsidR="00F610C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d</w:t>
            </w: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ay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0ECB0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18 (28.96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4F39A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 (0.46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248B8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44 (22.2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C725D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67 (51.64)</w:t>
            </w:r>
          </w:p>
        </w:tc>
      </w:tr>
      <w:tr w:rsidR="0003146C" w:rsidRPr="009A01EB" w14:paraId="7B2F01FA" w14:textId="77777777" w:rsidTr="00970FA7">
        <w:trPr>
          <w:trHeight w:val="17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20B5B" w14:textId="70F79BBC" w:rsidR="0003146C" w:rsidRPr="009A01EB" w:rsidRDefault="0003146C" w:rsidP="00B43314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-12 </w:t>
            </w:r>
            <w:r w:rsidR="00F610C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m</w:t>
            </w: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onth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A5E26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8 (11.66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ACB92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6 (0.55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106BDD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25 (11.38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6F698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59 (23.59)</w:t>
            </w:r>
          </w:p>
        </w:tc>
      </w:tr>
      <w:tr w:rsidR="0003146C" w:rsidRPr="009A01EB" w14:paraId="203B3E1B" w14:textId="77777777" w:rsidTr="00970FA7">
        <w:trPr>
          <w:trHeight w:val="17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BCF14" w14:textId="39411D03" w:rsidR="0003146C" w:rsidRPr="009A01EB" w:rsidRDefault="0003146C" w:rsidP="00B43314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-5 </w:t>
            </w:r>
            <w:r w:rsidR="00F610C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y</w:t>
            </w: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ar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40477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 (2.73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C06AB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0 (0.00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8CC39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38 (12.57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F9B73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68 (15.30)</w:t>
            </w:r>
          </w:p>
        </w:tc>
      </w:tr>
      <w:tr w:rsidR="0003146C" w:rsidRPr="009A01EB" w14:paraId="21CC6C49" w14:textId="77777777" w:rsidTr="00970FA7">
        <w:trPr>
          <w:trHeight w:val="17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A558C" w14:textId="0EDC1F68" w:rsidR="0003146C" w:rsidRPr="009A01EB" w:rsidRDefault="0003146C" w:rsidP="00B43314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6-12 </w:t>
            </w:r>
            <w:r w:rsidR="00F610C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y</w:t>
            </w: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ar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09721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20 (1.82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29A78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 (0.0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C9A07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53 (4.83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DCD5D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74 (6.74)</w:t>
            </w:r>
          </w:p>
        </w:tc>
      </w:tr>
      <w:tr w:rsidR="0003146C" w:rsidRPr="009A01EB" w14:paraId="28F19B1B" w14:textId="77777777" w:rsidTr="00970FA7">
        <w:trPr>
          <w:trHeight w:val="17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2FDF8" w14:textId="78885383" w:rsidR="0003146C" w:rsidRPr="009A01EB" w:rsidRDefault="0003146C" w:rsidP="00B43314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 xml:space="preserve">12-14 </w:t>
            </w:r>
            <w:r w:rsidR="00F610C3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y</w:t>
            </w: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ears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5D795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1 (1.00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C235B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 (0.0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524B0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18 (1.64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D617B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color w:val="000000"/>
                <w:lang w:eastAsia="en-GB"/>
              </w:rPr>
              <w:t>30 (2.73)</w:t>
            </w:r>
          </w:p>
        </w:tc>
      </w:tr>
      <w:tr w:rsidR="0003146C" w:rsidRPr="009A01EB" w14:paraId="05DC1ED2" w14:textId="77777777" w:rsidTr="00B43314">
        <w:trPr>
          <w:trHeight w:val="170"/>
          <w:jc w:val="center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8121B" w14:textId="5198553E" w:rsidR="0003146C" w:rsidRPr="009A01EB" w:rsidRDefault="0003146C" w:rsidP="00B43314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Total </w:t>
            </w:r>
            <w:r w:rsidR="00F610C3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N</w:t>
            </w: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o. (%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B7199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bookmarkStart w:id="1" w:name="OLE_LINK1"/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507</w:t>
            </w:r>
            <w:bookmarkEnd w:id="1"/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(46.1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81C19D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13 (1.1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D855E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bookmarkStart w:id="2" w:name="OLE_LINK2"/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578</w:t>
            </w:r>
            <w:bookmarkEnd w:id="2"/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 xml:space="preserve"> (52.64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23F1D" w14:textId="77777777" w:rsidR="0003146C" w:rsidRPr="009A01EB" w:rsidRDefault="0003146C" w:rsidP="00B4331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</w:pPr>
            <w:r w:rsidRPr="009A01EB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GB"/>
              </w:rPr>
              <w:t>1098 (100)</w:t>
            </w:r>
          </w:p>
        </w:tc>
      </w:tr>
    </w:tbl>
    <w:p w14:paraId="68970540" w14:textId="1ECEE2C2" w:rsidR="0003146C" w:rsidRDefault="0003146C" w:rsidP="00B43314">
      <w:pPr>
        <w:jc w:val="both"/>
        <w:rPr>
          <w:rFonts w:asciiTheme="majorBidi" w:hAnsiTheme="majorBidi" w:cstheme="majorBidi"/>
          <w:szCs w:val="22"/>
        </w:rPr>
      </w:pPr>
      <w:r w:rsidRPr="005A2C10">
        <w:rPr>
          <w:rFonts w:asciiTheme="majorBidi" w:eastAsia="Times New Roman" w:hAnsiTheme="majorBidi" w:cstheme="majorBidi"/>
          <w:szCs w:val="22"/>
          <w:lang w:eastAsia="en-GB"/>
        </w:rPr>
        <w:t xml:space="preserve">  </w:t>
      </w:r>
      <w:r w:rsidR="00603D9E" w:rsidRPr="00F610C3">
        <w:rPr>
          <w:rFonts w:asciiTheme="majorBidi" w:hAnsiTheme="majorBidi" w:cstheme="majorBidi"/>
          <w:szCs w:val="22"/>
        </w:rPr>
        <w:t xml:space="preserve">Statistically, there was a significant difference between the age </w:t>
      </w:r>
      <w:r w:rsidR="00E4163D" w:rsidRPr="00F610C3">
        <w:rPr>
          <w:rFonts w:asciiTheme="majorBidi" w:hAnsiTheme="majorBidi" w:cstheme="majorBidi"/>
          <w:szCs w:val="22"/>
        </w:rPr>
        <w:t xml:space="preserve">group </w:t>
      </w:r>
      <w:r w:rsidR="00603D9E" w:rsidRPr="00F610C3">
        <w:rPr>
          <w:rFonts w:asciiTheme="majorBidi" w:hAnsiTheme="majorBidi" w:cstheme="majorBidi"/>
          <w:szCs w:val="22"/>
        </w:rPr>
        <w:t>and the number of infections (p&lt;0.0001</w:t>
      </w:r>
      <w:r w:rsidR="00E4163D" w:rsidRPr="00F610C3">
        <w:rPr>
          <w:rFonts w:asciiTheme="majorBidi" w:hAnsiTheme="majorBidi" w:cstheme="majorBidi"/>
          <w:szCs w:val="22"/>
        </w:rPr>
        <w:t>)</w:t>
      </w:r>
      <w:r w:rsidR="005A2C10" w:rsidRPr="00F610C3">
        <w:rPr>
          <w:rFonts w:asciiTheme="majorBidi" w:hAnsiTheme="majorBidi" w:cstheme="majorBidi"/>
          <w:szCs w:val="22"/>
        </w:rPr>
        <w:t>.</w:t>
      </w:r>
    </w:p>
    <w:p w14:paraId="4CF61A6F" w14:textId="023232E0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5AD65B85" w14:textId="21F3C92A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207906C3" w14:textId="5056C3E4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2BA5EA21" w14:textId="0D3C89E9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66836F2F" w14:textId="4CF0BB5A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4A50598A" w14:textId="2B7AE382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2476AFAB" w14:textId="4E8DF361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36BEB864" w14:textId="3E4E7DFC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6443F719" w14:textId="2AF59EDD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2BDC5955" w14:textId="351883DF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0887C72D" w14:textId="67A38D34" w:rsidR="00A02D53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086CFB7B" w14:textId="77777777" w:rsidR="00A02D53" w:rsidRPr="003D4EA1" w:rsidRDefault="00A02D53" w:rsidP="00B43314">
      <w:pPr>
        <w:jc w:val="both"/>
        <w:rPr>
          <w:rFonts w:asciiTheme="majorBidi" w:hAnsiTheme="majorBidi" w:cstheme="majorBidi"/>
          <w:szCs w:val="22"/>
        </w:rPr>
      </w:pPr>
    </w:p>
    <w:p w14:paraId="79BCBE4F" w14:textId="426B9C99" w:rsidR="00A91DE1" w:rsidRDefault="00E66C4F" w:rsidP="00E66C4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3" w:name="_Hlk156553808"/>
      <w:r w:rsidRPr="00AE363F">
        <w:rPr>
          <w:rFonts w:asciiTheme="majorBidi" w:hAnsiTheme="majorBidi" w:cstheme="majorBidi"/>
          <w:sz w:val="24"/>
          <w:szCs w:val="24"/>
        </w:rPr>
        <w:lastRenderedPageBreak/>
        <w:t>Table S3</w:t>
      </w:r>
      <w:r w:rsidR="00AE363F">
        <w:rPr>
          <w:rFonts w:asciiTheme="majorBidi" w:hAnsiTheme="majorBidi" w:cstheme="majorBidi"/>
          <w:sz w:val="24"/>
          <w:szCs w:val="24"/>
        </w:rPr>
        <w:t>.</w:t>
      </w:r>
      <w:r w:rsidRPr="00AE363F">
        <w:rPr>
          <w:rFonts w:asciiTheme="majorBidi" w:hAnsiTheme="majorBidi" w:cstheme="majorBidi"/>
          <w:sz w:val="24"/>
          <w:szCs w:val="24"/>
        </w:rPr>
        <w:t xml:space="preserve"> </w:t>
      </w:r>
      <w:r w:rsidR="00E4163D" w:rsidRPr="00AE363F">
        <w:rPr>
          <w:rFonts w:asciiTheme="majorBidi" w:hAnsiTheme="majorBidi" w:cstheme="majorBidi"/>
          <w:sz w:val="24"/>
          <w:szCs w:val="24"/>
        </w:rPr>
        <w:t xml:space="preserve">Number of monthly bacterial infections throughout a </w:t>
      </w:r>
      <w:r w:rsidR="00AE363F">
        <w:rPr>
          <w:rFonts w:asciiTheme="majorBidi" w:hAnsiTheme="majorBidi" w:cstheme="majorBidi"/>
          <w:sz w:val="24"/>
          <w:szCs w:val="24"/>
        </w:rPr>
        <w:t>4</w:t>
      </w:r>
      <w:r w:rsidR="00E4163D" w:rsidRPr="00AE363F">
        <w:rPr>
          <w:rFonts w:asciiTheme="majorBidi" w:hAnsiTheme="majorBidi" w:cstheme="majorBidi"/>
          <w:sz w:val="24"/>
          <w:szCs w:val="24"/>
        </w:rPr>
        <w:t>-year</w:t>
      </w:r>
      <w:r w:rsidR="00FE3092" w:rsidRPr="00AE363F">
        <w:rPr>
          <w:rFonts w:asciiTheme="majorBidi" w:hAnsiTheme="majorBidi" w:cstheme="majorBidi"/>
          <w:sz w:val="24"/>
          <w:szCs w:val="24"/>
        </w:rPr>
        <w:t xml:space="preserve"> period, including before and after the C</w:t>
      </w:r>
      <w:r w:rsidR="00AE363F">
        <w:rPr>
          <w:rFonts w:asciiTheme="majorBidi" w:hAnsiTheme="majorBidi" w:cstheme="majorBidi"/>
          <w:sz w:val="24"/>
          <w:szCs w:val="24"/>
        </w:rPr>
        <w:t>OVID</w:t>
      </w:r>
      <w:r w:rsidR="00FE3092" w:rsidRPr="00AE363F">
        <w:rPr>
          <w:rFonts w:asciiTheme="majorBidi" w:hAnsiTheme="majorBidi" w:cstheme="majorBidi"/>
          <w:sz w:val="24"/>
          <w:szCs w:val="24"/>
        </w:rPr>
        <w:t>-19 pandemic</w:t>
      </w:r>
      <w:r w:rsidR="00AE363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6774" w:type="dxa"/>
        <w:tblLook w:val="04A0" w:firstRow="1" w:lastRow="0" w:firstColumn="1" w:lastColumn="0" w:noHBand="0" w:noVBand="1"/>
      </w:tblPr>
      <w:tblGrid>
        <w:gridCol w:w="950"/>
        <w:gridCol w:w="661"/>
        <w:gridCol w:w="661"/>
        <w:gridCol w:w="661"/>
        <w:gridCol w:w="661"/>
        <w:gridCol w:w="1540"/>
        <w:gridCol w:w="1640"/>
      </w:tblGrid>
      <w:tr w:rsidR="00A02D53" w:rsidRPr="00A91DE1" w14:paraId="4B1A993F" w14:textId="77777777" w:rsidTr="00A02D53">
        <w:trPr>
          <w:trHeight w:val="5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3"/>
          <w:p w14:paraId="671C63F6" w14:textId="77777777" w:rsidR="00A02D53" w:rsidRPr="00A91DE1" w:rsidRDefault="00A02D53" w:rsidP="00A91D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</w:pPr>
            <w:r w:rsidRPr="00A91DE1"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  <w:t> </w:t>
            </w:r>
          </w:p>
        </w:tc>
        <w:tc>
          <w:tcPr>
            <w:tcW w:w="26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3B613" w14:textId="4C563804" w:rsidR="00A02D53" w:rsidRPr="00A91DE1" w:rsidRDefault="00A02D53" w:rsidP="00A91D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</w:pPr>
            <w:r w:rsidRPr="00A91DE1"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  <w:t xml:space="preserve">4 </w:t>
            </w:r>
            <w:r w:rsidR="00AE363F"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  <w:t>y</w:t>
            </w:r>
            <w:r w:rsidRPr="00A91DE1"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  <w:t xml:space="preserve">ears of </w:t>
            </w:r>
            <w:r w:rsidR="00AE363F"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  <w:t>s</w:t>
            </w:r>
            <w:r w:rsidRPr="00A91DE1">
              <w:rPr>
                <w:rFonts w:ascii="Calibri" w:eastAsia="Times New Roman" w:hAnsi="Calibri" w:cs="Calibri"/>
                <w:color w:val="000000"/>
                <w:szCs w:val="22"/>
                <w:lang w:val="en-US" w:bidi="ar-SA"/>
              </w:rPr>
              <w:t>tud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E402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Pre-pandemic perio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4EFE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 xml:space="preserve">COVID-19 pandemic period </w:t>
            </w:r>
          </w:p>
        </w:tc>
      </w:tr>
      <w:tr w:rsidR="00A02D53" w:rsidRPr="00A91DE1" w14:paraId="7A850215" w14:textId="77777777" w:rsidTr="00A02D53">
        <w:trPr>
          <w:trHeight w:val="56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EBA3" w14:textId="6544E37E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Month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BFA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0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4C87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0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BA79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0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8F39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0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259F8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January 2018- December 20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5471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January 2020- December 2021</w:t>
            </w:r>
          </w:p>
        </w:tc>
      </w:tr>
      <w:tr w:rsidR="00A02D53" w:rsidRPr="00A91DE1" w14:paraId="15C29EC8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E41A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Ja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98A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1FE1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DE52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B2A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BCD9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C57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3</w:t>
            </w:r>
          </w:p>
        </w:tc>
      </w:tr>
      <w:tr w:rsidR="00A02D53" w:rsidRPr="00A91DE1" w14:paraId="2FEE5237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198C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Feb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0738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D6B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2A57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13FC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BCDB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0796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47</w:t>
            </w:r>
          </w:p>
        </w:tc>
      </w:tr>
      <w:tr w:rsidR="00A02D53" w:rsidRPr="00A91DE1" w14:paraId="28DD2CF7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D647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Ma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5AE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3198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757A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9A77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F1E5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DB9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6</w:t>
            </w:r>
          </w:p>
        </w:tc>
      </w:tr>
      <w:tr w:rsidR="00A02D53" w:rsidRPr="00A91DE1" w14:paraId="10E9D309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B7DA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Apr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01E9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07B6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9035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18D9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220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1CFC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7</w:t>
            </w:r>
          </w:p>
        </w:tc>
      </w:tr>
      <w:tr w:rsidR="00A02D53" w:rsidRPr="00A91DE1" w14:paraId="61F4405D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A8F4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May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8AA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20BC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98E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9547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5E64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1E08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8</w:t>
            </w:r>
          </w:p>
        </w:tc>
      </w:tr>
      <w:tr w:rsidR="00A02D53" w:rsidRPr="00A91DE1" w14:paraId="297F8C68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1BD4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Jun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915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BF02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6CF1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42C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85FA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961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3</w:t>
            </w:r>
          </w:p>
        </w:tc>
      </w:tr>
      <w:tr w:rsidR="00A02D53" w:rsidRPr="00A91DE1" w14:paraId="63F6AC5A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2CAD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Ju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B9D8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7AD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89F6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912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0506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8926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8</w:t>
            </w:r>
          </w:p>
        </w:tc>
      </w:tr>
      <w:tr w:rsidR="00A02D53" w:rsidRPr="00A91DE1" w14:paraId="7109C83A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F348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Aug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7CAED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C1A8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48E3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F3D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5504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393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7</w:t>
            </w:r>
          </w:p>
        </w:tc>
      </w:tr>
      <w:tr w:rsidR="00A02D53" w:rsidRPr="00A91DE1" w14:paraId="1FCC7F46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5FDE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Sep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98CB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9915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A5B3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B385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F095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4BA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0</w:t>
            </w:r>
          </w:p>
        </w:tc>
      </w:tr>
      <w:tr w:rsidR="00A02D53" w:rsidRPr="00A91DE1" w14:paraId="126F115A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5FF9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Oct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8822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4E6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A6C7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11D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C106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C558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1</w:t>
            </w:r>
          </w:p>
        </w:tc>
      </w:tr>
      <w:tr w:rsidR="00A02D53" w:rsidRPr="00A91DE1" w14:paraId="5851FCB7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74B3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Nov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CA0D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1217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CD2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547C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8E7A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AE1F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24</w:t>
            </w:r>
          </w:p>
        </w:tc>
      </w:tr>
      <w:tr w:rsidR="00A02D53" w:rsidRPr="00A91DE1" w14:paraId="6B3FA978" w14:textId="77777777" w:rsidTr="00A02D53">
        <w:trPr>
          <w:trHeight w:val="29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E13B" w14:textId="77777777" w:rsidR="00A02D53" w:rsidRPr="00A91DE1" w:rsidRDefault="00A02D53" w:rsidP="00A91DE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Dec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6BB9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28980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BF8D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6C14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90FE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27D4" w14:textId="77777777" w:rsidR="00A02D53" w:rsidRPr="00A91DE1" w:rsidRDefault="00A02D53" w:rsidP="00A91D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</w:pPr>
            <w:r w:rsidRPr="00A91DE1">
              <w:rPr>
                <w:rFonts w:ascii="Arial" w:eastAsia="Times New Roman" w:hAnsi="Arial" w:cs="Arial"/>
                <w:sz w:val="20"/>
                <w:szCs w:val="20"/>
                <w:lang w:val="en-US" w:bidi="ar-SA"/>
              </w:rPr>
              <w:t>16</w:t>
            </w:r>
          </w:p>
        </w:tc>
      </w:tr>
    </w:tbl>
    <w:p w14:paraId="004C0C3F" w14:textId="2C906D0B" w:rsidR="00A91DE1" w:rsidRDefault="00A02D53" w:rsidP="00FA36D1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Pr="00AE363F">
        <w:rPr>
          <w:rFonts w:asciiTheme="majorBidi" w:hAnsiTheme="majorBidi" w:cstheme="majorBidi"/>
          <w:szCs w:val="22"/>
        </w:rPr>
        <w:t xml:space="preserve">Statistical analysis performed using </w:t>
      </w:r>
      <w:r w:rsidR="00AE363F">
        <w:rPr>
          <w:rFonts w:asciiTheme="majorBidi" w:hAnsiTheme="majorBidi" w:cstheme="majorBidi"/>
          <w:szCs w:val="22"/>
        </w:rPr>
        <w:t>the c</w:t>
      </w:r>
      <w:r w:rsidRPr="00AE363F">
        <w:rPr>
          <w:rFonts w:asciiTheme="majorBidi" w:hAnsiTheme="majorBidi" w:cstheme="majorBidi"/>
          <w:szCs w:val="22"/>
        </w:rPr>
        <w:t xml:space="preserve">hi-square test </w:t>
      </w:r>
      <w:r w:rsidR="00AE363F">
        <w:rPr>
          <w:rFonts w:asciiTheme="majorBidi" w:hAnsiTheme="majorBidi" w:cstheme="majorBidi"/>
          <w:szCs w:val="22"/>
        </w:rPr>
        <w:t xml:space="preserve">found a </w:t>
      </w:r>
      <w:r w:rsidRPr="00AE363F">
        <w:rPr>
          <w:rFonts w:asciiTheme="majorBidi" w:hAnsiTheme="majorBidi" w:cstheme="majorBidi"/>
          <w:szCs w:val="22"/>
        </w:rPr>
        <w:t xml:space="preserve">significant difference (p&lt;0.0001) between monthly counts of bacterial infections. </w:t>
      </w:r>
      <w:r w:rsidR="00FA36D1" w:rsidRPr="00AE363F">
        <w:rPr>
          <w:rFonts w:asciiTheme="majorBidi" w:hAnsiTheme="majorBidi" w:cstheme="majorBidi"/>
          <w:szCs w:val="22"/>
        </w:rPr>
        <w:t>A significant difference (p&lt;0.0001) was additionally</w:t>
      </w:r>
      <w:r w:rsidR="00014670">
        <w:rPr>
          <w:rFonts w:asciiTheme="majorBidi" w:hAnsiTheme="majorBidi" w:cstheme="majorBidi"/>
          <w:szCs w:val="22"/>
        </w:rPr>
        <w:t xml:space="preserve"> </w:t>
      </w:r>
      <w:r w:rsidR="00FA36D1" w:rsidRPr="00AE363F">
        <w:rPr>
          <w:rFonts w:asciiTheme="majorBidi" w:hAnsiTheme="majorBidi" w:cstheme="majorBidi"/>
          <w:szCs w:val="22"/>
        </w:rPr>
        <w:t xml:space="preserve">found between the data collected </w:t>
      </w:r>
      <w:r w:rsidR="00014670">
        <w:rPr>
          <w:rFonts w:asciiTheme="majorBidi" w:hAnsiTheme="majorBidi" w:cstheme="majorBidi"/>
          <w:szCs w:val="22"/>
        </w:rPr>
        <w:t>before</w:t>
      </w:r>
      <w:r w:rsidR="00FA36D1" w:rsidRPr="00AE363F">
        <w:rPr>
          <w:rFonts w:asciiTheme="majorBidi" w:hAnsiTheme="majorBidi" w:cstheme="majorBidi"/>
          <w:szCs w:val="22"/>
        </w:rPr>
        <w:t xml:space="preserve"> and </w:t>
      </w:r>
      <w:r w:rsidR="00014670">
        <w:rPr>
          <w:rFonts w:asciiTheme="majorBidi" w:hAnsiTheme="majorBidi" w:cstheme="majorBidi"/>
          <w:szCs w:val="22"/>
        </w:rPr>
        <w:t xml:space="preserve">after </w:t>
      </w:r>
      <w:r w:rsidR="00FA36D1" w:rsidRPr="00AE363F">
        <w:rPr>
          <w:rFonts w:asciiTheme="majorBidi" w:hAnsiTheme="majorBidi" w:cstheme="majorBidi"/>
          <w:szCs w:val="22"/>
        </w:rPr>
        <w:t>the C</w:t>
      </w:r>
      <w:r w:rsidR="00AE363F">
        <w:rPr>
          <w:rFonts w:asciiTheme="majorBidi" w:hAnsiTheme="majorBidi" w:cstheme="majorBidi"/>
          <w:szCs w:val="22"/>
        </w:rPr>
        <w:t>OVID</w:t>
      </w:r>
      <w:r w:rsidR="00FA36D1" w:rsidRPr="00AE363F">
        <w:rPr>
          <w:rFonts w:asciiTheme="majorBidi" w:hAnsiTheme="majorBidi" w:cstheme="majorBidi"/>
          <w:szCs w:val="22"/>
        </w:rPr>
        <w:t xml:space="preserve">-19 </w:t>
      </w:r>
      <w:r w:rsidR="00521090">
        <w:rPr>
          <w:rFonts w:asciiTheme="majorBidi" w:hAnsiTheme="majorBidi" w:cstheme="majorBidi"/>
          <w:szCs w:val="22"/>
        </w:rPr>
        <w:t>pan</w:t>
      </w:r>
      <w:r w:rsidR="00FA36D1" w:rsidRPr="00AE363F">
        <w:rPr>
          <w:rFonts w:asciiTheme="majorBidi" w:hAnsiTheme="majorBidi" w:cstheme="majorBidi"/>
          <w:szCs w:val="22"/>
        </w:rPr>
        <w:t>demic.</w:t>
      </w:r>
    </w:p>
    <w:p w14:paraId="3B109D7D" w14:textId="26D797F3" w:rsidR="00A02D53" w:rsidRDefault="00A02D53" w:rsidP="00A02D53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14:paraId="37ED16BA" w14:textId="77777777" w:rsidR="00A02D53" w:rsidRPr="00A02D53" w:rsidRDefault="00A02D53" w:rsidP="00A02D53">
      <w:pPr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p w14:paraId="1C033F76" w14:textId="059AC422" w:rsidR="0003146C" w:rsidRPr="003D4EA1" w:rsidRDefault="00754684" w:rsidP="00B4331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D4EA1">
        <w:rPr>
          <w:rFonts w:asciiTheme="majorBidi" w:hAnsiTheme="majorBidi" w:cstheme="majorBidi"/>
          <w:sz w:val="24"/>
          <w:szCs w:val="24"/>
        </w:rPr>
        <w:t xml:space="preserve">Table </w:t>
      </w:r>
      <w:r w:rsidR="00E66C4F" w:rsidRPr="003D4EA1">
        <w:rPr>
          <w:rFonts w:asciiTheme="majorBidi" w:hAnsiTheme="majorBidi" w:cstheme="majorBidi"/>
          <w:sz w:val="24"/>
          <w:szCs w:val="24"/>
        </w:rPr>
        <w:t>S4</w:t>
      </w:r>
      <w:r w:rsidR="00261F72">
        <w:rPr>
          <w:rFonts w:asciiTheme="majorBidi" w:hAnsiTheme="majorBidi" w:cstheme="majorBidi"/>
          <w:sz w:val="24"/>
          <w:szCs w:val="24"/>
        </w:rPr>
        <w:t>.</w:t>
      </w:r>
      <w:r w:rsidRPr="003D4EA1">
        <w:rPr>
          <w:rFonts w:asciiTheme="majorBidi" w:hAnsiTheme="majorBidi" w:cstheme="majorBidi"/>
          <w:sz w:val="24"/>
          <w:szCs w:val="24"/>
        </w:rPr>
        <w:t xml:space="preserve">  </w:t>
      </w:r>
      <w:r w:rsidR="00E4163D" w:rsidRPr="00261F72">
        <w:rPr>
          <w:rFonts w:asciiTheme="majorBidi" w:hAnsiTheme="majorBidi" w:cstheme="majorBidi"/>
          <w:sz w:val="24"/>
          <w:szCs w:val="24"/>
        </w:rPr>
        <w:t>WHO empirical treatment recommendation for hospitalized children with sepsis</w:t>
      </w:r>
      <w:r w:rsidR="00261F72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</w:tblGrid>
      <w:tr w:rsidR="0003146C" w:rsidRPr="003D4EA1" w14:paraId="5CE19116" w14:textId="77777777" w:rsidTr="00970FA7">
        <w:tc>
          <w:tcPr>
            <w:tcW w:w="8633" w:type="dxa"/>
            <w:gridSpan w:val="2"/>
          </w:tcPr>
          <w:p w14:paraId="43A6463E" w14:textId="69AA96EF" w:rsidR="0003146C" w:rsidRPr="003D4EA1" w:rsidRDefault="0003146C" w:rsidP="00B43314">
            <w:pPr>
              <w:tabs>
                <w:tab w:val="left" w:pos="3690"/>
              </w:tabs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  <w:b/>
                <w:bCs/>
                <w:lang w:val="en-US"/>
              </w:rPr>
              <w:t xml:space="preserve">First </w:t>
            </w:r>
            <w:r w:rsidR="00261F72">
              <w:rPr>
                <w:rFonts w:asciiTheme="majorBidi" w:hAnsiTheme="majorBidi" w:cstheme="majorBidi"/>
                <w:b/>
                <w:bCs/>
                <w:lang w:val="en-US"/>
              </w:rPr>
              <w:t>c</w:t>
            </w:r>
            <w:r w:rsidRPr="003D4EA1">
              <w:rPr>
                <w:rFonts w:asciiTheme="majorBidi" w:hAnsiTheme="majorBidi" w:cstheme="majorBidi"/>
                <w:b/>
                <w:bCs/>
                <w:lang w:val="en-US"/>
              </w:rPr>
              <w:t>hoice</w:t>
            </w:r>
            <w:r w:rsidRPr="003D4EA1">
              <w:rPr>
                <w:rFonts w:asciiTheme="majorBidi" w:hAnsiTheme="majorBidi" w:cstheme="majorBidi"/>
                <w:b/>
                <w:bCs/>
                <w:lang w:val="en-US"/>
              </w:rPr>
              <w:tab/>
            </w:r>
          </w:p>
        </w:tc>
      </w:tr>
      <w:tr w:rsidR="0003146C" w:rsidRPr="003D4EA1" w14:paraId="27836BF9" w14:textId="77777777" w:rsidTr="00970FA7">
        <w:tc>
          <w:tcPr>
            <w:tcW w:w="4316" w:type="dxa"/>
          </w:tcPr>
          <w:p w14:paraId="5487EDA8" w14:textId="77777777" w:rsidR="0003146C" w:rsidRPr="003D4EA1" w:rsidRDefault="0003146C" w:rsidP="00B43314">
            <w:pPr>
              <w:rPr>
                <w:rFonts w:asciiTheme="majorBidi" w:hAnsiTheme="majorBidi" w:cstheme="majorBidi"/>
                <w:lang w:val="en-US"/>
              </w:rPr>
            </w:pPr>
            <w:r w:rsidRPr="003D4EA1">
              <w:rPr>
                <w:rFonts w:asciiTheme="majorBidi" w:hAnsiTheme="majorBidi" w:cstheme="majorBidi"/>
                <w:lang w:val="en-US"/>
              </w:rPr>
              <w:t xml:space="preserve">Antibiotics </w:t>
            </w:r>
          </w:p>
        </w:tc>
        <w:tc>
          <w:tcPr>
            <w:tcW w:w="4317" w:type="dxa"/>
          </w:tcPr>
          <w:p w14:paraId="7DB518C0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</w:rPr>
              <w:t>Access/watch</w:t>
            </w:r>
          </w:p>
        </w:tc>
      </w:tr>
      <w:tr w:rsidR="0003146C" w:rsidRPr="003D4EA1" w14:paraId="2F63764A" w14:textId="77777777" w:rsidTr="00970FA7">
        <w:tc>
          <w:tcPr>
            <w:tcW w:w="4316" w:type="dxa"/>
          </w:tcPr>
          <w:p w14:paraId="77D1EA6C" w14:textId="690D08E1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  <w:lang w:val="en-US"/>
              </w:rPr>
              <w:t xml:space="preserve">Ampicillin or </w:t>
            </w:r>
            <w:r w:rsidR="00261F72">
              <w:rPr>
                <w:rFonts w:asciiTheme="majorBidi" w:hAnsiTheme="majorBidi" w:cstheme="majorBidi"/>
                <w:lang w:val="en-US"/>
              </w:rPr>
              <w:t>b</w:t>
            </w:r>
            <w:r w:rsidRPr="003D4EA1">
              <w:rPr>
                <w:rFonts w:asciiTheme="majorBidi" w:hAnsiTheme="majorBidi" w:cstheme="majorBidi"/>
                <w:lang w:val="en-US"/>
              </w:rPr>
              <w:t xml:space="preserve">enzylpenicillin combined with </w:t>
            </w:r>
            <w:r w:rsidR="00261F72">
              <w:rPr>
                <w:rFonts w:asciiTheme="majorBidi" w:hAnsiTheme="majorBidi" w:cstheme="majorBidi"/>
                <w:lang w:val="en-US"/>
              </w:rPr>
              <w:t>g</w:t>
            </w:r>
            <w:r w:rsidRPr="003D4EA1">
              <w:rPr>
                <w:rFonts w:asciiTheme="majorBidi" w:hAnsiTheme="majorBidi" w:cstheme="majorBidi"/>
                <w:lang w:val="en-US"/>
              </w:rPr>
              <w:t>entamicin</w:t>
            </w:r>
          </w:p>
        </w:tc>
        <w:tc>
          <w:tcPr>
            <w:tcW w:w="4317" w:type="dxa"/>
          </w:tcPr>
          <w:p w14:paraId="4B1B2F90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</w:rPr>
              <w:t xml:space="preserve">Access </w:t>
            </w:r>
          </w:p>
          <w:p w14:paraId="6CFC8ABD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</w:rPr>
              <w:t>Access</w:t>
            </w:r>
          </w:p>
        </w:tc>
      </w:tr>
      <w:tr w:rsidR="0003146C" w:rsidRPr="003D4EA1" w14:paraId="2955130F" w14:textId="77777777" w:rsidTr="00970FA7">
        <w:tc>
          <w:tcPr>
            <w:tcW w:w="8633" w:type="dxa"/>
            <w:gridSpan w:val="2"/>
          </w:tcPr>
          <w:p w14:paraId="15BDB1A7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  <w:b/>
                <w:bCs/>
              </w:rPr>
              <w:t xml:space="preserve">Second Choice </w:t>
            </w:r>
          </w:p>
        </w:tc>
      </w:tr>
      <w:tr w:rsidR="0003146C" w:rsidRPr="003D4EA1" w14:paraId="7E6E09E0" w14:textId="77777777" w:rsidTr="00970FA7">
        <w:tc>
          <w:tcPr>
            <w:tcW w:w="4316" w:type="dxa"/>
          </w:tcPr>
          <w:p w14:paraId="3FC8F38D" w14:textId="7829C3C0" w:rsidR="0003146C" w:rsidRPr="003D4EA1" w:rsidRDefault="0003146C" w:rsidP="00B43314">
            <w:pPr>
              <w:rPr>
                <w:rFonts w:asciiTheme="majorBidi" w:hAnsiTheme="majorBidi" w:cstheme="majorBidi"/>
                <w:lang w:val="en-US"/>
              </w:rPr>
            </w:pPr>
            <w:r w:rsidRPr="003D4EA1">
              <w:rPr>
                <w:rFonts w:asciiTheme="majorBidi" w:hAnsiTheme="majorBidi" w:cstheme="majorBidi"/>
                <w:lang w:val="en-US"/>
              </w:rPr>
              <w:t xml:space="preserve">Cefotaxime or </w:t>
            </w:r>
            <w:r w:rsidR="00261F72">
              <w:rPr>
                <w:rFonts w:asciiTheme="majorBidi" w:hAnsiTheme="majorBidi" w:cstheme="majorBidi"/>
                <w:lang w:val="en-US"/>
              </w:rPr>
              <w:t>c</w:t>
            </w:r>
            <w:r w:rsidRPr="003D4EA1">
              <w:rPr>
                <w:rFonts w:asciiTheme="majorBidi" w:hAnsiTheme="majorBidi" w:cstheme="majorBidi"/>
                <w:lang w:val="en-US"/>
              </w:rPr>
              <w:t>eftriaxone</w:t>
            </w:r>
          </w:p>
          <w:p w14:paraId="1B343E8B" w14:textId="337E1006" w:rsidR="0003146C" w:rsidRPr="003D4EA1" w:rsidRDefault="0003146C" w:rsidP="00B43314">
            <w:pPr>
              <w:rPr>
                <w:rFonts w:asciiTheme="majorBidi" w:hAnsiTheme="majorBidi" w:cstheme="majorBidi"/>
                <w:lang w:val="en-US"/>
              </w:rPr>
            </w:pPr>
            <w:r w:rsidRPr="003D4EA1">
              <w:rPr>
                <w:rFonts w:asciiTheme="majorBidi" w:hAnsiTheme="majorBidi" w:cstheme="majorBidi"/>
                <w:lang w:val="en-US"/>
              </w:rPr>
              <w:t xml:space="preserve">Or </w:t>
            </w:r>
            <w:r w:rsidR="009D624E">
              <w:rPr>
                <w:rFonts w:asciiTheme="majorBidi" w:hAnsiTheme="majorBidi" w:cstheme="majorBidi"/>
                <w:lang w:val="en-US"/>
              </w:rPr>
              <w:t>c</w:t>
            </w:r>
            <w:r w:rsidRPr="003D4EA1">
              <w:rPr>
                <w:rFonts w:asciiTheme="majorBidi" w:hAnsiTheme="majorBidi" w:cstheme="majorBidi"/>
                <w:lang w:val="en-US"/>
              </w:rPr>
              <w:t>loxacillin</w:t>
            </w:r>
          </w:p>
          <w:p w14:paraId="3E501790" w14:textId="77777777" w:rsidR="0003146C" w:rsidRPr="003D4EA1" w:rsidRDefault="0003146C" w:rsidP="00B43314">
            <w:pPr>
              <w:rPr>
                <w:rFonts w:asciiTheme="majorBidi" w:hAnsiTheme="majorBidi" w:cstheme="majorBidi"/>
                <w:lang w:val="en-US"/>
              </w:rPr>
            </w:pPr>
            <w:r w:rsidRPr="003D4EA1">
              <w:rPr>
                <w:rFonts w:asciiTheme="majorBidi" w:hAnsiTheme="majorBidi" w:cstheme="majorBidi"/>
                <w:lang w:val="en-US"/>
              </w:rPr>
              <w:t xml:space="preserve"> combined with </w:t>
            </w:r>
          </w:p>
          <w:p w14:paraId="21A4CA94" w14:textId="02D45ED3" w:rsidR="0003146C" w:rsidRPr="003D4EA1" w:rsidRDefault="009D624E" w:rsidP="00B43314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</w:t>
            </w:r>
            <w:r w:rsidR="0003146C" w:rsidRPr="003D4EA1">
              <w:rPr>
                <w:rFonts w:asciiTheme="majorBidi" w:hAnsiTheme="majorBidi" w:cstheme="majorBidi"/>
                <w:lang w:val="en-US"/>
              </w:rPr>
              <w:t xml:space="preserve">mikacin </w:t>
            </w:r>
          </w:p>
          <w:p w14:paraId="49FC4C62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317" w:type="dxa"/>
          </w:tcPr>
          <w:p w14:paraId="6F0B236A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</w:rPr>
              <w:t xml:space="preserve">Watch </w:t>
            </w:r>
          </w:p>
          <w:p w14:paraId="195A9538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</w:rPr>
              <w:t xml:space="preserve">Access </w:t>
            </w:r>
          </w:p>
          <w:p w14:paraId="431B34A0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</w:p>
          <w:p w14:paraId="05BEA935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</w:rPr>
              <w:t xml:space="preserve">Access  </w:t>
            </w:r>
          </w:p>
        </w:tc>
      </w:tr>
      <w:tr w:rsidR="0003146C" w:rsidRPr="003D4EA1" w14:paraId="15A724A9" w14:textId="77777777" w:rsidTr="00970FA7">
        <w:tc>
          <w:tcPr>
            <w:tcW w:w="4316" w:type="dxa"/>
          </w:tcPr>
          <w:p w14:paraId="5E7DDC58" w14:textId="21E6F4A5" w:rsidR="0003146C" w:rsidRPr="003D4EA1" w:rsidRDefault="00E4163D" w:rsidP="00B43314">
            <w:pPr>
              <w:rPr>
                <w:rFonts w:asciiTheme="majorBidi" w:hAnsiTheme="majorBidi" w:cstheme="majorBidi"/>
                <w:vertAlign w:val="superscript"/>
              </w:rPr>
            </w:pPr>
            <w:r w:rsidRPr="003D4EA1">
              <w:rPr>
                <w:rFonts w:asciiTheme="majorBidi" w:hAnsiTheme="majorBidi" w:cstheme="majorBidi"/>
                <w:lang w:val="en-US"/>
              </w:rPr>
              <w:t>Piperacillin tazobactam</w:t>
            </w:r>
            <w:r w:rsidR="0003146C" w:rsidRPr="003D4EA1">
              <w:rPr>
                <w:rFonts w:asciiTheme="majorBidi" w:hAnsiTheme="majorBidi" w:cstheme="majorBidi"/>
                <w:vertAlign w:val="superscript"/>
                <w:lang w:val="en-US"/>
              </w:rPr>
              <w:t>*</w:t>
            </w:r>
          </w:p>
        </w:tc>
        <w:tc>
          <w:tcPr>
            <w:tcW w:w="4317" w:type="dxa"/>
          </w:tcPr>
          <w:p w14:paraId="1D7B137B" w14:textId="77777777" w:rsidR="0003146C" w:rsidRPr="003D4EA1" w:rsidRDefault="0003146C" w:rsidP="00B43314">
            <w:pPr>
              <w:rPr>
                <w:rFonts w:asciiTheme="majorBidi" w:hAnsiTheme="majorBidi" w:cstheme="majorBidi"/>
              </w:rPr>
            </w:pPr>
            <w:r w:rsidRPr="003D4EA1">
              <w:rPr>
                <w:rFonts w:asciiTheme="majorBidi" w:hAnsiTheme="majorBidi" w:cstheme="majorBidi"/>
              </w:rPr>
              <w:t xml:space="preserve">Watch </w:t>
            </w:r>
          </w:p>
        </w:tc>
      </w:tr>
    </w:tbl>
    <w:p w14:paraId="48362C1B" w14:textId="1FE11ABB" w:rsidR="0003146C" w:rsidRPr="009A01EB" w:rsidRDefault="0003146C" w:rsidP="00B43314">
      <w:pPr>
        <w:rPr>
          <w:lang w:val="en-US"/>
        </w:rPr>
      </w:pPr>
      <w:r w:rsidRPr="009A01EB">
        <w:t>*</w:t>
      </w:r>
      <w:r w:rsidRPr="009A01EB">
        <w:rPr>
          <w:vertAlign w:val="superscript"/>
        </w:rPr>
        <w:t xml:space="preserve">     </w:t>
      </w:r>
      <w:r w:rsidR="00E4163D" w:rsidRPr="003D4EA1">
        <w:rPr>
          <w:rFonts w:asciiTheme="majorBidi" w:hAnsiTheme="majorBidi" w:cstheme="majorBidi"/>
        </w:rPr>
        <w:t>The</w:t>
      </w:r>
      <w:r w:rsidR="009D624E">
        <w:rPr>
          <w:rFonts w:asciiTheme="majorBidi" w:hAnsiTheme="majorBidi" w:cstheme="majorBidi"/>
        </w:rPr>
        <w:t xml:space="preserve"> l</w:t>
      </w:r>
      <w:r w:rsidRPr="003D4EA1">
        <w:rPr>
          <w:rFonts w:asciiTheme="majorBidi" w:hAnsiTheme="majorBidi" w:cstheme="majorBidi"/>
        </w:rPr>
        <w:t>ist of</w:t>
      </w:r>
      <w:r w:rsidRPr="003D4EA1">
        <w:rPr>
          <w:rFonts w:asciiTheme="majorBidi" w:hAnsiTheme="majorBidi" w:cstheme="majorBidi"/>
          <w:vertAlign w:val="superscript"/>
        </w:rPr>
        <w:t xml:space="preserve"> </w:t>
      </w:r>
      <w:r w:rsidR="00E4163D" w:rsidRPr="003D4EA1">
        <w:rPr>
          <w:rFonts w:asciiTheme="majorBidi" w:hAnsiTheme="majorBidi" w:cstheme="majorBidi"/>
        </w:rPr>
        <w:t>antibiotics</w:t>
      </w:r>
      <w:r w:rsidRPr="003D4EA1">
        <w:rPr>
          <w:rFonts w:asciiTheme="majorBidi" w:hAnsiTheme="majorBidi" w:cstheme="majorBidi"/>
          <w:lang w:val="en-US"/>
        </w:rPr>
        <w:t xml:space="preserve"> </w:t>
      </w:r>
      <w:r w:rsidR="009D624E">
        <w:rPr>
          <w:rFonts w:asciiTheme="majorBidi" w:hAnsiTheme="majorBidi" w:cstheme="majorBidi"/>
          <w:lang w:val="en-US"/>
        </w:rPr>
        <w:t>that</w:t>
      </w:r>
      <w:r w:rsidRPr="003D4EA1">
        <w:rPr>
          <w:rFonts w:asciiTheme="majorBidi" w:hAnsiTheme="majorBidi" w:cstheme="majorBidi"/>
          <w:lang w:val="en-US"/>
        </w:rPr>
        <w:t xml:space="preserve"> have activity against Gram-negative bacteria and can </w:t>
      </w:r>
      <w:r w:rsidR="009D624E">
        <w:rPr>
          <w:rFonts w:asciiTheme="majorBidi" w:hAnsiTheme="majorBidi" w:cstheme="majorBidi"/>
          <w:lang w:val="en-US"/>
        </w:rPr>
        <w:t>be used</w:t>
      </w:r>
      <w:r w:rsidRPr="003D4EA1">
        <w:rPr>
          <w:rFonts w:asciiTheme="majorBidi" w:hAnsiTheme="majorBidi" w:cstheme="majorBidi"/>
          <w:lang w:val="en-US"/>
        </w:rPr>
        <w:t xml:space="preserve"> if</w:t>
      </w:r>
      <w:r w:rsidR="009D624E">
        <w:rPr>
          <w:rFonts w:asciiTheme="majorBidi" w:hAnsiTheme="majorBidi" w:cstheme="majorBidi"/>
          <w:lang w:val="en-US"/>
        </w:rPr>
        <w:t xml:space="preserve"> a </w:t>
      </w:r>
      <w:r w:rsidRPr="003D4EA1">
        <w:rPr>
          <w:rFonts w:asciiTheme="majorBidi" w:hAnsiTheme="majorBidi" w:cstheme="majorBidi"/>
          <w:lang w:val="en-US"/>
        </w:rPr>
        <w:t xml:space="preserve">high prevalence of resistance is suspected, particularly </w:t>
      </w:r>
      <w:r w:rsidR="00A50F35">
        <w:rPr>
          <w:rFonts w:asciiTheme="majorBidi" w:hAnsiTheme="majorBidi" w:cstheme="majorBidi"/>
          <w:lang w:val="en-US"/>
        </w:rPr>
        <w:t>healthcare-associated</w:t>
      </w:r>
      <w:r w:rsidRPr="003D4EA1">
        <w:rPr>
          <w:rFonts w:asciiTheme="majorBidi" w:hAnsiTheme="majorBidi" w:cstheme="majorBidi"/>
          <w:lang w:val="en-US"/>
        </w:rPr>
        <w:t xml:space="preserve"> infections.</w:t>
      </w:r>
      <w:r w:rsidRPr="009A01EB">
        <w:rPr>
          <w:lang w:val="en-US"/>
        </w:rPr>
        <w:t xml:space="preserve"> </w:t>
      </w:r>
    </w:p>
    <w:p w14:paraId="2920BAE6" w14:textId="77777777" w:rsidR="00DB5BD0" w:rsidRPr="009A01EB" w:rsidRDefault="00DB5BD0" w:rsidP="00B43314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val="en-US" w:eastAsia="en-GB"/>
        </w:rPr>
        <w:sectPr w:rsidR="00DB5BD0" w:rsidRPr="009A01EB" w:rsidSect="00CD2C7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3C5EDDF" w14:textId="6C847BB9" w:rsidR="00DB5BD0" w:rsidRPr="00266AE1" w:rsidRDefault="00754684" w:rsidP="00B4331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D4EA1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E66C4F" w:rsidRPr="003D4EA1">
        <w:rPr>
          <w:rFonts w:asciiTheme="majorBidi" w:hAnsiTheme="majorBidi" w:cstheme="majorBidi"/>
          <w:sz w:val="24"/>
          <w:szCs w:val="24"/>
        </w:rPr>
        <w:t>S5</w:t>
      </w:r>
      <w:r w:rsidR="00266AE1">
        <w:rPr>
          <w:rFonts w:asciiTheme="majorBidi" w:hAnsiTheme="majorBidi" w:cstheme="majorBidi"/>
          <w:sz w:val="24"/>
          <w:szCs w:val="24"/>
        </w:rPr>
        <w:t>.</w:t>
      </w:r>
      <w:r w:rsidRPr="003D4EA1">
        <w:rPr>
          <w:rFonts w:asciiTheme="majorBidi" w:hAnsiTheme="majorBidi" w:cstheme="majorBidi"/>
          <w:sz w:val="24"/>
          <w:szCs w:val="24"/>
        </w:rPr>
        <w:t xml:space="preserve"> Antibiotic </w:t>
      </w:r>
      <w:r w:rsidR="00266AE1">
        <w:rPr>
          <w:rFonts w:asciiTheme="majorBidi" w:hAnsiTheme="majorBidi" w:cstheme="majorBidi"/>
          <w:sz w:val="24"/>
          <w:szCs w:val="24"/>
        </w:rPr>
        <w:t>s</w:t>
      </w:r>
      <w:r w:rsidRPr="003D4EA1">
        <w:rPr>
          <w:rFonts w:asciiTheme="majorBidi" w:hAnsiTheme="majorBidi" w:cstheme="majorBidi"/>
          <w:sz w:val="24"/>
          <w:szCs w:val="24"/>
        </w:rPr>
        <w:t>usceptibility among MRSA</w:t>
      </w:r>
      <w:r w:rsidR="003D4EA1" w:rsidRPr="003D4EA1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3D4EA1">
        <w:rPr>
          <w:rFonts w:asciiTheme="majorBidi" w:hAnsiTheme="majorBidi" w:cstheme="majorBidi"/>
          <w:sz w:val="24"/>
          <w:szCs w:val="24"/>
        </w:rPr>
        <w:t xml:space="preserve"> and </w:t>
      </w:r>
      <w:r w:rsidRPr="003D4EA1">
        <w:rPr>
          <w:rFonts w:asciiTheme="majorBidi" w:hAnsiTheme="majorBidi" w:cstheme="majorBidi"/>
          <w:i/>
          <w:iCs/>
          <w:sz w:val="24"/>
          <w:szCs w:val="24"/>
        </w:rPr>
        <w:t>S.</w:t>
      </w:r>
      <w:r w:rsidRPr="003D4EA1">
        <w:rPr>
          <w:rFonts w:asciiTheme="majorBidi" w:hAnsiTheme="majorBidi" w:cstheme="majorBidi"/>
          <w:sz w:val="24"/>
          <w:szCs w:val="24"/>
        </w:rPr>
        <w:t xml:space="preserve"> </w:t>
      </w:r>
      <w:r w:rsidRPr="003D4EA1">
        <w:rPr>
          <w:rFonts w:asciiTheme="majorBidi" w:hAnsiTheme="majorBidi" w:cstheme="majorBidi"/>
          <w:i/>
          <w:iCs/>
          <w:sz w:val="24"/>
          <w:szCs w:val="24"/>
        </w:rPr>
        <w:t>aureus</w:t>
      </w:r>
      <w:r w:rsidR="00266AE1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15286" w:type="dxa"/>
        <w:tblInd w:w="-137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22"/>
        <w:gridCol w:w="341"/>
        <w:gridCol w:w="280"/>
        <w:gridCol w:w="345"/>
        <w:gridCol w:w="309"/>
        <w:gridCol w:w="400"/>
        <w:gridCol w:w="390"/>
        <w:gridCol w:w="345"/>
        <w:gridCol w:w="312"/>
        <w:gridCol w:w="323"/>
        <w:gridCol w:w="324"/>
        <w:gridCol w:w="349"/>
        <w:gridCol w:w="303"/>
        <w:gridCol w:w="9"/>
        <w:gridCol w:w="487"/>
        <w:gridCol w:w="308"/>
        <w:gridCol w:w="408"/>
        <w:gridCol w:w="337"/>
        <w:gridCol w:w="424"/>
        <w:gridCol w:w="407"/>
        <w:gridCol w:w="345"/>
        <w:gridCol w:w="312"/>
        <w:gridCol w:w="345"/>
        <w:gridCol w:w="312"/>
        <w:gridCol w:w="319"/>
        <w:gridCol w:w="345"/>
        <w:gridCol w:w="360"/>
        <w:gridCol w:w="312"/>
        <w:gridCol w:w="398"/>
        <w:gridCol w:w="294"/>
        <w:gridCol w:w="355"/>
        <w:gridCol w:w="345"/>
        <w:gridCol w:w="389"/>
        <w:gridCol w:w="308"/>
        <w:gridCol w:w="417"/>
        <w:gridCol w:w="359"/>
        <w:gridCol w:w="345"/>
        <w:gridCol w:w="312"/>
        <w:gridCol w:w="430"/>
        <w:gridCol w:w="429"/>
        <w:gridCol w:w="356"/>
        <w:gridCol w:w="312"/>
        <w:gridCol w:w="345"/>
        <w:gridCol w:w="319"/>
      </w:tblGrid>
      <w:tr w:rsidR="009A01EB" w:rsidRPr="009A01EB" w14:paraId="63E6BB60" w14:textId="77777777" w:rsidTr="006E2233">
        <w:trPr>
          <w:cantSplit/>
          <w:trHeight w:val="1134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</w:tcPr>
          <w:p w14:paraId="3B4363B2" w14:textId="63C17DD0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bookmarkStart w:id="4" w:name="_Hlk125805410"/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ntibiotic classification</w:t>
            </w:r>
          </w:p>
        </w:tc>
        <w:tc>
          <w:tcPr>
            <w:tcW w:w="27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3547BC8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Penicillins</w:t>
            </w:r>
          </w:p>
        </w:tc>
        <w:tc>
          <w:tcPr>
            <w:tcW w:w="12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B1D7282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noglycosides</w:t>
            </w:r>
          </w:p>
        </w:tc>
        <w:tc>
          <w:tcPr>
            <w:tcW w:w="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3BED0AD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ephalosporin (1st generation)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A58429B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ephalosporins (2nd generation)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7001244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Fluoroquinolones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8C9B25E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Fusidane</w:t>
            </w:r>
          </w:p>
        </w:tc>
        <w:tc>
          <w:tcPr>
            <w:tcW w:w="13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CCC76B2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lycopeptides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AF26D7F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lipopeptide</w:t>
            </w:r>
          </w:p>
        </w:tc>
        <w:tc>
          <w:tcPr>
            <w:tcW w:w="20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</w:tcPr>
          <w:p w14:paraId="115F6B05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Macrolides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499560B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Oxazolidinones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9869273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Phosphonic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AAD374C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Sulfonamides</w:t>
            </w:r>
          </w:p>
        </w:tc>
        <w:tc>
          <w:tcPr>
            <w:tcW w:w="13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22F1935" w14:textId="77777777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etracyclines</w:t>
            </w:r>
          </w:p>
        </w:tc>
      </w:tr>
      <w:tr w:rsidR="009A01EB" w:rsidRPr="009A01EB" w14:paraId="6E3D0496" w14:textId="77777777" w:rsidTr="006E2233">
        <w:trPr>
          <w:cantSplit/>
          <w:trHeight w:val="1268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5AF49C4" w14:textId="2A0962E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Antibiotic </w:t>
            </w:r>
            <w:r w:rsidR="0008581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d</w:t>
            </w: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isc</w:t>
            </w:r>
          </w:p>
        </w:tc>
        <w:tc>
          <w:tcPr>
            <w:tcW w:w="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0ADA04C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oxiclav (AMC)</w:t>
            </w:r>
          </w:p>
        </w:tc>
        <w:tc>
          <w:tcPr>
            <w:tcW w:w="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FEB5103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picillin (AMP)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18FABEA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enzylpenicillin</w:t>
            </w:r>
          </w:p>
          <w:p w14:paraId="2FC32951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(P)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D14E542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Oxacillin (OXI)</w:t>
            </w:r>
          </w:p>
        </w:tc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5AC1733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mikacin</w:t>
            </w:r>
          </w:p>
          <w:p w14:paraId="4602F40A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(AK)</w:t>
            </w:r>
          </w:p>
        </w:tc>
        <w:tc>
          <w:tcPr>
            <w:tcW w:w="6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A590EC7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Gentamycin (GM)</w:t>
            </w:r>
          </w:p>
        </w:tc>
        <w:tc>
          <w:tcPr>
            <w:tcW w:w="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4598DEC1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ephalothin (Kf)</w:t>
            </w:r>
          </w:p>
        </w:tc>
        <w:tc>
          <w:tcPr>
            <w:tcW w:w="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4A672B3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efoxitin (OXSF)</w:t>
            </w:r>
          </w:p>
        </w:tc>
        <w:tc>
          <w:tcPr>
            <w:tcW w:w="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08AF5AC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iprofloxacin (CIP)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DFFAD9C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Fusidic acid (FA)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4B4299D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eicoplanin (TEC)</w:t>
            </w:r>
          </w:p>
        </w:tc>
        <w:tc>
          <w:tcPr>
            <w:tcW w:w="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EAD5443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Vancomycin</w:t>
            </w:r>
          </w:p>
          <w:p w14:paraId="7A865B37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(VA)</w:t>
            </w:r>
          </w:p>
        </w:tc>
        <w:tc>
          <w:tcPr>
            <w:tcW w:w="6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F6634C2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Daptomycin (DAP)</w:t>
            </w:r>
          </w:p>
        </w:tc>
        <w:tc>
          <w:tcPr>
            <w:tcW w:w="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F02BFFB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Azithromycin (Azm)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78BE14B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Clindamycin (Da)</w:t>
            </w:r>
          </w:p>
        </w:tc>
        <w:tc>
          <w:tcPr>
            <w:tcW w:w="6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C4EBD4F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Erythromycin (E)</w:t>
            </w:r>
          </w:p>
        </w:tc>
        <w:tc>
          <w:tcPr>
            <w:tcW w:w="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3C148FB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Linezolid (LNZ)</w:t>
            </w:r>
          </w:p>
        </w:tc>
        <w:tc>
          <w:tcPr>
            <w:tcW w:w="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9199162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Fosfomycin (FOS)</w:t>
            </w:r>
          </w:p>
        </w:tc>
        <w:tc>
          <w:tcPr>
            <w:tcW w:w="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4EB5263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rimethoprim/ Sulfamethoxazole (SXT)</w:t>
            </w:r>
          </w:p>
        </w:tc>
        <w:tc>
          <w:tcPr>
            <w:tcW w:w="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2C48E7C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etracycline (TE)</w:t>
            </w:r>
          </w:p>
        </w:tc>
        <w:tc>
          <w:tcPr>
            <w:tcW w:w="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99B01D1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Tigecycline</w:t>
            </w:r>
          </w:p>
          <w:p w14:paraId="0AA16F71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(TGC)</w:t>
            </w:r>
          </w:p>
        </w:tc>
      </w:tr>
      <w:tr w:rsidR="009A01EB" w:rsidRPr="009A01EB" w14:paraId="66F6F069" w14:textId="77777777" w:rsidTr="006E2233">
        <w:trPr>
          <w:cantSplit/>
          <w:trHeight w:val="1259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5E5D3B9" w14:textId="28756E55" w:rsidR="00DB5BD0" w:rsidRPr="009A01EB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</w:t>
            </w:r>
            <w:r w:rsidR="00621F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  <w:r w:rsidR="005A2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9A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cteria</w:t>
            </w:r>
            <w:r w:rsidR="00FC7E44" w:rsidRPr="00FC7E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***</w:t>
            </w:r>
            <w:r w:rsidRPr="009A01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F822F8" w14:textId="635DE328" w:rsidR="00DB5BD0" w:rsidRPr="005A2C10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  <w:r w:rsidR="003D4EA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  <w:r w:rsidR="005A2C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*</w:t>
            </w:r>
          </w:p>
          <w:p w14:paraId="666257D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D195F8" w14:textId="4D7F6C74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34733F62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5368D8" w14:textId="78B0308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4EEA02EE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7F43D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675A981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88EC3F" w14:textId="0AA46BC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34DBE11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57E029" w14:textId="05495051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303F81C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636786" w14:textId="7C980E1E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</w:t>
            </w:r>
            <w:r w:rsidR="00750EE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T</w:t>
            </w: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N</w:t>
            </w:r>
          </w:p>
          <w:p w14:paraId="73872F2E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29FE0F" w14:textId="4099725B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A04532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F6C082" w14:textId="5F81D3F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1F43FDB1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682733" w14:textId="16BADADC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4CB4965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F82DAB" w14:textId="281DEDA2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39FCDD7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C866EF" w14:textId="1A689D28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721B6B8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6B66CB" w14:textId="309AC2F8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3A534B32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7881A6" w14:textId="1809B90C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321297E5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59F6D3" w14:textId="7250C48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C5EACD5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19395A" w14:textId="3677AF21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2DBA0099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B5AB52" w14:textId="5B1CE71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7B7A5C6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37BFAD" w14:textId="511940D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15C104D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E2D63D" w14:textId="6D79076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141B5DB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EA6846" w14:textId="78C76686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6BAF3DD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E4370C" w14:textId="3FDF1C4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1A20AE6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CEDC6F" w14:textId="0FA9BCE0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4EB91A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405D5B" w14:textId="4FE754E1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C4A5F2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310EA5" w14:textId="4CC1A2C2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410BA19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43DD6C" w14:textId="3B5D954D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4926CD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65A668" w14:textId="1352E445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6ADAFC1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3C865D" w14:textId="5C44D47B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CFB4C0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A01211" w14:textId="0B517545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AE1EB8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1522E2" w14:textId="094E88D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6DE822B9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88FF40" w14:textId="7459B8CD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BB537C2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28CA8B" w14:textId="630A2F9B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31EF11C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892275" w14:textId="0B1F7CDA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16FBBA5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27B122" w14:textId="0E278E8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57C33AEB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B833D7" w14:textId="0712541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0A9C39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C0E400" w14:textId="18DD723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71F7A8BE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116B92" w14:textId="365F6CDB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4858A54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C90AC2" w14:textId="44497D31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3AAE5AE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E2A3D1" w14:textId="309276C2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AB3567B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096016" w14:textId="53A6BE1C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0BB7F6B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7FE82D" w14:textId="0E5281CD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64FAD432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AB77CE" w14:textId="0E63556F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1E1FD40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6FC18" w14:textId="73121D9F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AD20AD8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</w:tr>
      <w:tr w:rsidR="009A01EB" w:rsidRPr="009A01EB" w14:paraId="792EFA2F" w14:textId="77777777" w:rsidTr="006E2233">
        <w:trPr>
          <w:cantSplit/>
          <w:trHeight w:val="773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A71D45F" w14:textId="77777777" w:rsidR="00DB5BD0" w:rsidRPr="009A01EB" w:rsidRDefault="00DB5BD0" w:rsidP="00B43314">
            <w:pPr>
              <w:spacing w:after="0"/>
              <w:ind w:left="113" w:right="113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0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MRSA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ED0D6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7/27</w:t>
            </w:r>
          </w:p>
          <w:p w14:paraId="002776BF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032088" w14:textId="49B3CAE3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03BC2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/45</w:t>
            </w:r>
          </w:p>
          <w:p w14:paraId="7E55F599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7.78)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BBE8F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45</w:t>
            </w:r>
          </w:p>
          <w:p w14:paraId="3DE430DB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.22)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330A1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/45</w:t>
            </w:r>
          </w:p>
          <w:p w14:paraId="1F16E79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7.78)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BFD14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45</w:t>
            </w:r>
          </w:p>
          <w:p w14:paraId="75CCF59F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.22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F7CAA0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5/45</w:t>
            </w:r>
          </w:p>
          <w:p w14:paraId="07252B5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FBE8C4" w14:textId="1063E40C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1D8A5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4/27</w:t>
            </w:r>
          </w:p>
          <w:p w14:paraId="4650C4A2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8.89)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9447F4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/27</w:t>
            </w:r>
          </w:p>
          <w:p w14:paraId="0A9931F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1.11)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1E676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3/45</w:t>
            </w:r>
          </w:p>
          <w:p w14:paraId="5372E89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73.33)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51A578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45</w:t>
            </w:r>
          </w:p>
          <w:p w14:paraId="2945EAC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6.67)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4C834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/27</w:t>
            </w:r>
          </w:p>
          <w:p w14:paraId="6454E9F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6.30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A1C64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27</w:t>
            </w:r>
          </w:p>
          <w:p w14:paraId="613FBE0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3.70)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69C32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/18</w:t>
            </w:r>
          </w:p>
          <w:p w14:paraId="25714468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59FFF5" w14:textId="36D31690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BD19F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/18</w:t>
            </w:r>
          </w:p>
          <w:p w14:paraId="399B03C2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EC0531" w14:textId="36CEF3B5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8FE8D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/18</w:t>
            </w:r>
          </w:p>
          <w:p w14:paraId="7AE54BB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8.89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976940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8</w:t>
            </w:r>
          </w:p>
          <w:p w14:paraId="50ADA320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1.11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57EB87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7/18</w:t>
            </w:r>
          </w:p>
          <w:p w14:paraId="37F358E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4.44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A6A55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8</w:t>
            </w:r>
          </w:p>
          <w:p w14:paraId="4D217AA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5.56)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6C460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45</w:t>
            </w:r>
          </w:p>
          <w:p w14:paraId="0CC6FB5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.22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A61EEA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/45</w:t>
            </w:r>
          </w:p>
          <w:p w14:paraId="27FCC1B7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7.78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A040A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7/18</w:t>
            </w:r>
          </w:p>
          <w:p w14:paraId="6CDC2E5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4.44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EA8EE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8</w:t>
            </w:r>
          </w:p>
          <w:p w14:paraId="22782E7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5.56)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9B9E8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5/27</w:t>
            </w:r>
          </w:p>
          <w:p w14:paraId="281DF20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2.59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DA743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27</w:t>
            </w:r>
          </w:p>
          <w:p w14:paraId="1AA9705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7.41)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47BE4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/45</w:t>
            </w:r>
          </w:p>
          <w:p w14:paraId="685C841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4.44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4514F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4/45</w:t>
            </w:r>
          </w:p>
          <w:p w14:paraId="3543208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75.56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44979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/45</w:t>
            </w:r>
          </w:p>
          <w:p w14:paraId="41794C6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7.78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761577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45</w:t>
            </w:r>
          </w:p>
          <w:p w14:paraId="7E22599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.22)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D3A3CA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/18</w:t>
            </w:r>
          </w:p>
          <w:p w14:paraId="003F3D3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8.89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1B8594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8</w:t>
            </w:r>
          </w:p>
          <w:p w14:paraId="5BE02D2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1.11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30DD5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/18</w:t>
            </w:r>
          </w:p>
          <w:p w14:paraId="67A8D43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E1E186" w14:textId="77C7B18D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95BD94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/18</w:t>
            </w:r>
          </w:p>
          <w:p w14:paraId="11969FD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61.11)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7E18F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/18</w:t>
            </w:r>
          </w:p>
          <w:p w14:paraId="328FFE1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38.89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912993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/18</w:t>
            </w:r>
          </w:p>
          <w:p w14:paraId="398C679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6EBD75" w14:textId="0FF15C92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714C8" w14:textId="77777777" w:rsidR="00DB5BD0" w:rsidRPr="009A01EB" w:rsidRDefault="00DB5BD0" w:rsidP="00B4331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/18</w:t>
            </w:r>
          </w:p>
          <w:p w14:paraId="3E95305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8.89)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C8B30" w14:textId="77777777" w:rsidR="00DB5BD0" w:rsidRPr="009A01EB" w:rsidRDefault="00DB5BD0" w:rsidP="00B4331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8</w:t>
            </w:r>
          </w:p>
          <w:p w14:paraId="6B24ADD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1.11)</w:t>
            </w:r>
          </w:p>
        </w:tc>
      </w:tr>
      <w:tr w:rsidR="009A01EB" w:rsidRPr="009A01EB" w14:paraId="0BFBA17F" w14:textId="77777777" w:rsidTr="006E2233">
        <w:trPr>
          <w:cantSplit/>
          <w:trHeight w:val="1250"/>
        </w:trPr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A40C381" w14:textId="77777777" w:rsidR="00DB5BD0" w:rsidRPr="009A01EB" w:rsidRDefault="00DB5BD0" w:rsidP="00B43314">
            <w:pPr>
              <w:spacing w:after="0"/>
              <w:ind w:left="113" w:right="113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A01EB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98EB07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/4</w:t>
            </w:r>
          </w:p>
          <w:p w14:paraId="227D4A1B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90AA20" w14:textId="3F816BF7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DB6FE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/18</w:t>
            </w:r>
          </w:p>
          <w:p w14:paraId="7861E349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5961F3" w14:textId="7F3268F6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0F9FF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8/18</w:t>
            </w:r>
          </w:p>
          <w:p w14:paraId="4079784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087E63" w14:textId="32B9C6BA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E544BA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/18</w:t>
            </w:r>
          </w:p>
          <w:p w14:paraId="1D8A6638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61.11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80333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/18</w:t>
            </w:r>
          </w:p>
          <w:p w14:paraId="0E3A43D1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38.89)</w:t>
            </w:r>
          </w:p>
        </w:tc>
        <w:tc>
          <w:tcPr>
            <w:tcW w:w="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48532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/4</w:t>
            </w:r>
          </w:p>
          <w:p w14:paraId="2DAC1D00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75)</w:t>
            </w:r>
          </w:p>
        </w:tc>
        <w:tc>
          <w:tcPr>
            <w:tcW w:w="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E1444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4</w:t>
            </w:r>
          </w:p>
          <w:p w14:paraId="6304D88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5)</w:t>
            </w:r>
          </w:p>
        </w:tc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F41F4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8/18</w:t>
            </w:r>
          </w:p>
          <w:p w14:paraId="6F614F1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44.44)</w:t>
            </w:r>
          </w:p>
        </w:tc>
        <w:tc>
          <w:tcPr>
            <w:tcW w:w="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2342A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/18</w:t>
            </w:r>
          </w:p>
          <w:p w14:paraId="7AC1B84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55.56)</w:t>
            </w:r>
          </w:p>
        </w:tc>
        <w:tc>
          <w:tcPr>
            <w:tcW w:w="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C80018" w14:textId="5E227A03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B88A6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/4</w:t>
            </w:r>
          </w:p>
          <w:p w14:paraId="3DA1C092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657B42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/14</w:t>
            </w:r>
          </w:p>
          <w:p w14:paraId="2D363AC4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7935FE" w14:textId="4FBAF0BB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19068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/14</w:t>
            </w:r>
          </w:p>
          <w:p w14:paraId="201B986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00)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B1C00E" w14:textId="0404B59B" w:rsidR="00DB5BD0" w:rsidRPr="009A01EB" w:rsidRDefault="002E59F2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21B01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4</w:t>
            </w:r>
          </w:p>
          <w:p w14:paraId="326E3495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5.71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E40F1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4</w:t>
            </w:r>
          </w:p>
          <w:p w14:paraId="7024EDA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4.29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BF08B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4</w:t>
            </w:r>
          </w:p>
          <w:p w14:paraId="62BF6DD0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5.71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E4AA0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4</w:t>
            </w:r>
          </w:p>
          <w:p w14:paraId="335B330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4.29)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C213C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/18</w:t>
            </w:r>
          </w:p>
          <w:p w14:paraId="4C7E5B0A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6.67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7777F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5/18</w:t>
            </w:r>
          </w:p>
          <w:p w14:paraId="5042C0D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3.3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ED883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/14</w:t>
            </w:r>
          </w:p>
          <w:p w14:paraId="5290A7E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2.86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876DD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4</w:t>
            </w:r>
          </w:p>
          <w:p w14:paraId="708EA2A8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7.14)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B02EC0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4</w:t>
            </w:r>
          </w:p>
          <w:p w14:paraId="2A25E96A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50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7860A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4</w:t>
            </w:r>
          </w:p>
          <w:p w14:paraId="2421862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50)</w:t>
            </w:r>
          </w:p>
        </w:tc>
        <w:tc>
          <w:tcPr>
            <w:tcW w:w="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24F7B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/18</w:t>
            </w:r>
          </w:p>
          <w:p w14:paraId="6640D88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2.22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BF050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/18</w:t>
            </w:r>
          </w:p>
          <w:p w14:paraId="1B31163E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77.78)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2F188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7/18</w:t>
            </w:r>
          </w:p>
          <w:p w14:paraId="3ACD8C6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94.44)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900137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8</w:t>
            </w:r>
          </w:p>
          <w:p w14:paraId="018B84D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5.56)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74925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4</w:t>
            </w:r>
          </w:p>
          <w:p w14:paraId="731FB43A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5.71)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521473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4</w:t>
            </w:r>
          </w:p>
          <w:p w14:paraId="41E75186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4.29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2F6209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4</w:t>
            </w:r>
          </w:p>
          <w:p w14:paraId="4ED0E3B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5.71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BD95CA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4</w:t>
            </w:r>
          </w:p>
          <w:p w14:paraId="0A282ED8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4.29)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99BA62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/14</w:t>
            </w:r>
          </w:p>
          <w:p w14:paraId="1E9017FF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71.43)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F555AD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/14</w:t>
            </w:r>
          </w:p>
          <w:p w14:paraId="16E47EA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28.57)</w:t>
            </w:r>
          </w:p>
        </w:tc>
        <w:tc>
          <w:tcPr>
            <w:tcW w:w="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DAA37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4</w:t>
            </w:r>
          </w:p>
          <w:p w14:paraId="1CBE79FB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5.71)</w:t>
            </w:r>
          </w:p>
        </w:tc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5A52E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4</w:t>
            </w:r>
          </w:p>
          <w:p w14:paraId="6E2BFF2C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4.29)</w:t>
            </w:r>
          </w:p>
        </w:tc>
        <w:tc>
          <w:tcPr>
            <w:tcW w:w="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93A37" w14:textId="77777777" w:rsidR="00DB5BD0" w:rsidRPr="009A01EB" w:rsidRDefault="00DB5BD0" w:rsidP="00B4331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4</w:t>
            </w:r>
          </w:p>
          <w:p w14:paraId="166B13F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85.71)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8D4BA" w14:textId="77777777" w:rsidR="00DB5BD0" w:rsidRPr="009A01EB" w:rsidRDefault="00DB5BD0" w:rsidP="00B43314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4</w:t>
            </w:r>
          </w:p>
          <w:p w14:paraId="1335A4B0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en-GB"/>
              </w:rPr>
              <w:t>(14.29)</w:t>
            </w:r>
          </w:p>
        </w:tc>
      </w:tr>
    </w:tbl>
    <w:bookmarkEnd w:id="4"/>
    <w:p w14:paraId="55048E50" w14:textId="5E7D6B02" w:rsidR="006E2233" w:rsidRPr="00FC7E44" w:rsidRDefault="003D4EA1" w:rsidP="003D4EA1">
      <w:pPr>
        <w:pStyle w:val="ListParagraph"/>
        <w:spacing w:after="0" w:line="360" w:lineRule="auto"/>
        <w:rPr>
          <w:rFonts w:asciiTheme="majorBidi" w:hAnsiTheme="majorBidi" w:cstheme="majorBidi"/>
        </w:rPr>
      </w:pPr>
      <w:r w:rsidRPr="00B8735A">
        <w:rPr>
          <w:rFonts w:asciiTheme="majorBidi" w:hAnsiTheme="majorBidi" w:cstheme="majorBidi"/>
          <w:vertAlign w:val="superscript"/>
        </w:rPr>
        <w:t>*</w:t>
      </w:r>
      <w:r w:rsidRPr="00B8735A">
        <w:rPr>
          <w:rFonts w:asciiTheme="majorBidi" w:hAnsiTheme="majorBidi" w:cstheme="majorBidi"/>
        </w:rPr>
        <w:t>MRSA, Methicillin-</w:t>
      </w:r>
      <w:r w:rsidR="00B8735A">
        <w:rPr>
          <w:rFonts w:asciiTheme="majorBidi" w:hAnsiTheme="majorBidi" w:cstheme="majorBidi"/>
        </w:rPr>
        <w:t>r</w:t>
      </w:r>
      <w:r w:rsidRPr="00B8735A">
        <w:rPr>
          <w:rFonts w:asciiTheme="majorBidi" w:hAnsiTheme="majorBidi" w:cstheme="majorBidi"/>
        </w:rPr>
        <w:t xml:space="preserve">esistant </w:t>
      </w:r>
      <w:r w:rsidRPr="00B8735A">
        <w:rPr>
          <w:rFonts w:asciiTheme="majorBidi" w:hAnsiTheme="majorBidi" w:cstheme="majorBidi"/>
          <w:i/>
          <w:iCs/>
        </w:rPr>
        <w:t>Staphylococcus aureus</w:t>
      </w:r>
      <w:r w:rsidRPr="00B8735A">
        <w:rPr>
          <w:rFonts w:asciiTheme="majorBidi" w:hAnsiTheme="majorBidi" w:cstheme="majorBidi"/>
        </w:rPr>
        <w:t xml:space="preserve">; </w:t>
      </w:r>
      <w:r w:rsidRPr="00B8735A">
        <w:rPr>
          <w:rFonts w:asciiTheme="majorBidi" w:hAnsiTheme="majorBidi" w:cstheme="majorBidi"/>
          <w:vertAlign w:val="superscript"/>
        </w:rPr>
        <w:t>**</w:t>
      </w:r>
      <w:r w:rsidR="006E2233" w:rsidRPr="00B8735A">
        <w:rPr>
          <w:rFonts w:asciiTheme="majorBidi" w:hAnsiTheme="majorBidi" w:cstheme="majorBidi"/>
        </w:rPr>
        <w:t>N</w:t>
      </w:r>
      <w:r w:rsidR="00B8735A">
        <w:rPr>
          <w:rFonts w:asciiTheme="majorBidi" w:hAnsiTheme="majorBidi" w:cstheme="majorBidi"/>
        </w:rPr>
        <w:t>,</w:t>
      </w:r>
      <w:r w:rsidR="006E2233" w:rsidRPr="00B8735A">
        <w:rPr>
          <w:rFonts w:asciiTheme="majorBidi" w:hAnsiTheme="majorBidi" w:cstheme="majorBidi"/>
        </w:rPr>
        <w:t xml:space="preserve"> total </w:t>
      </w:r>
      <w:r w:rsidR="00FC7E44" w:rsidRPr="00B8735A">
        <w:rPr>
          <w:rFonts w:asciiTheme="majorBidi" w:hAnsiTheme="majorBidi" w:cstheme="majorBidi"/>
        </w:rPr>
        <w:t>number;</w:t>
      </w:r>
      <w:r w:rsidR="00FC7E44" w:rsidRPr="00B8735A">
        <w:rPr>
          <w:rFonts w:asciiTheme="majorBidi" w:hAnsiTheme="majorBidi" w:cstheme="majorBidi"/>
          <w:vertAlign w:val="superscript"/>
        </w:rPr>
        <w:t xml:space="preserve"> *** </w:t>
      </w:r>
      <w:r w:rsidR="00FC7E44" w:rsidRPr="00B8735A">
        <w:rPr>
          <w:rFonts w:asciiTheme="majorBidi" w:hAnsiTheme="majorBidi" w:cstheme="majorBidi"/>
        </w:rPr>
        <w:t>G+, Gram positive</w:t>
      </w:r>
      <w:r w:rsidR="00FC7E44">
        <w:rPr>
          <w:rFonts w:asciiTheme="majorBidi" w:hAnsiTheme="majorBidi" w:cstheme="majorBidi"/>
        </w:rPr>
        <w:t xml:space="preserve"> </w:t>
      </w:r>
    </w:p>
    <w:p w14:paraId="1A224CA7" w14:textId="30DB1D20" w:rsidR="00754684" w:rsidRPr="009A01EB" w:rsidRDefault="00754684" w:rsidP="006E2233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A01EB">
        <w:rPr>
          <w:rFonts w:ascii="Arial" w:hAnsi="Arial" w:cs="Arial"/>
          <w:sz w:val="24"/>
          <w:szCs w:val="24"/>
        </w:rPr>
        <w:br w:type="page"/>
      </w:r>
    </w:p>
    <w:p w14:paraId="0B32EF3E" w14:textId="75BEA3F9" w:rsidR="00DB5BD0" w:rsidRPr="00091E9F" w:rsidRDefault="00754684" w:rsidP="00B4331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91E9F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E66C4F" w:rsidRPr="00091E9F">
        <w:rPr>
          <w:rFonts w:asciiTheme="majorBidi" w:hAnsiTheme="majorBidi" w:cstheme="majorBidi"/>
          <w:sz w:val="24"/>
          <w:szCs w:val="24"/>
        </w:rPr>
        <w:t>S6</w:t>
      </w:r>
      <w:r w:rsidR="0045738E">
        <w:rPr>
          <w:rFonts w:asciiTheme="majorBidi" w:hAnsiTheme="majorBidi" w:cstheme="majorBidi"/>
          <w:sz w:val="24"/>
          <w:szCs w:val="24"/>
        </w:rPr>
        <w:t>.</w:t>
      </w:r>
      <w:r w:rsidRPr="00091E9F">
        <w:rPr>
          <w:rFonts w:asciiTheme="majorBidi" w:hAnsiTheme="majorBidi" w:cstheme="majorBidi"/>
          <w:sz w:val="24"/>
          <w:szCs w:val="24"/>
        </w:rPr>
        <w:t xml:space="preserve"> Antibiotic </w:t>
      </w:r>
      <w:r w:rsidR="0045738E">
        <w:rPr>
          <w:rFonts w:asciiTheme="majorBidi" w:hAnsiTheme="majorBidi" w:cstheme="majorBidi"/>
          <w:sz w:val="24"/>
          <w:szCs w:val="24"/>
        </w:rPr>
        <w:t>s</w:t>
      </w:r>
      <w:r w:rsidRPr="00091E9F">
        <w:rPr>
          <w:rFonts w:asciiTheme="majorBidi" w:hAnsiTheme="majorBidi" w:cstheme="majorBidi"/>
          <w:sz w:val="24"/>
          <w:szCs w:val="24"/>
        </w:rPr>
        <w:t xml:space="preserve">usceptibility among </w:t>
      </w:r>
      <w:r w:rsidRPr="00091E9F">
        <w:rPr>
          <w:rFonts w:asciiTheme="majorBidi" w:hAnsiTheme="majorBidi" w:cstheme="majorBidi"/>
          <w:i/>
          <w:iCs/>
          <w:sz w:val="24"/>
          <w:szCs w:val="24"/>
        </w:rPr>
        <w:t>E. coli</w:t>
      </w:r>
      <w:r w:rsidRPr="00091E9F">
        <w:rPr>
          <w:rFonts w:asciiTheme="majorBidi" w:hAnsiTheme="majorBidi" w:cstheme="majorBidi"/>
          <w:sz w:val="24"/>
          <w:szCs w:val="24"/>
        </w:rPr>
        <w:t xml:space="preserve"> and </w:t>
      </w:r>
      <w:r w:rsidRPr="00091E9F">
        <w:rPr>
          <w:rFonts w:asciiTheme="majorBidi" w:hAnsiTheme="majorBidi" w:cstheme="majorBidi"/>
          <w:i/>
          <w:iCs/>
          <w:sz w:val="24"/>
          <w:szCs w:val="24"/>
        </w:rPr>
        <w:t>Klebsiella spp</w:t>
      </w:r>
      <w:r w:rsidRPr="00091E9F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tbl>
      <w:tblPr>
        <w:tblW w:w="15620" w:type="dxa"/>
        <w:tblInd w:w="-126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0"/>
        <w:gridCol w:w="370"/>
        <w:gridCol w:w="370"/>
        <w:gridCol w:w="294"/>
        <w:gridCol w:w="281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294"/>
        <w:gridCol w:w="281"/>
        <w:gridCol w:w="370"/>
        <w:gridCol w:w="310"/>
        <w:gridCol w:w="370"/>
        <w:gridCol w:w="310"/>
        <w:gridCol w:w="7"/>
        <w:gridCol w:w="363"/>
        <w:gridCol w:w="310"/>
        <w:gridCol w:w="370"/>
        <w:gridCol w:w="370"/>
        <w:gridCol w:w="370"/>
        <w:gridCol w:w="310"/>
        <w:gridCol w:w="370"/>
        <w:gridCol w:w="310"/>
        <w:gridCol w:w="25"/>
        <w:gridCol w:w="345"/>
        <w:gridCol w:w="370"/>
        <w:gridCol w:w="294"/>
        <w:gridCol w:w="281"/>
        <w:gridCol w:w="294"/>
        <w:gridCol w:w="281"/>
        <w:gridCol w:w="370"/>
        <w:gridCol w:w="310"/>
        <w:gridCol w:w="370"/>
        <w:gridCol w:w="370"/>
        <w:gridCol w:w="370"/>
        <w:gridCol w:w="370"/>
        <w:gridCol w:w="370"/>
        <w:gridCol w:w="370"/>
        <w:gridCol w:w="370"/>
        <w:gridCol w:w="370"/>
      </w:tblGrid>
      <w:tr w:rsidR="00621F00" w:rsidRPr="009A01EB" w14:paraId="75F77207" w14:textId="77777777" w:rsidTr="00750EE0">
        <w:trPr>
          <w:cantSplit/>
          <w:trHeight w:val="1259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C10C1A4" w14:textId="77777777" w:rsidR="00DB5BD0" w:rsidRPr="00621F00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bookmarkStart w:id="5" w:name="_Hlk125805442"/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Antibiotic classification</w:t>
            </w:r>
          </w:p>
        </w:tc>
        <w:tc>
          <w:tcPr>
            <w:tcW w:w="13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9E1792E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enicillins</w:t>
            </w:r>
          </w:p>
        </w:tc>
        <w:tc>
          <w:tcPr>
            <w:tcW w:w="1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9F2DA4B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inoglycosides</w:t>
            </w:r>
          </w:p>
        </w:tc>
        <w:tc>
          <w:tcPr>
            <w:tcW w:w="22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44AD1708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arbapenems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F59790E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phalosporin (1st generation)</w:t>
            </w:r>
          </w:p>
        </w:tc>
        <w:tc>
          <w:tcPr>
            <w:tcW w:w="136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685DE2F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phalosporins (2nd generation)</w:t>
            </w:r>
          </w:p>
        </w:tc>
        <w:tc>
          <w:tcPr>
            <w:tcW w:w="279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8A99195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3rd generation)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C42D92B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luoroquinolones</w:t>
            </w:r>
          </w:p>
        </w:tc>
        <w:tc>
          <w:tcPr>
            <w:tcW w:w="1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B9230DF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crolides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269A439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itrofurans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9CDBD94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hosphonic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4EEAA50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3089DD8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ulfonamides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C9C5F0E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imethoprim</w:t>
            </w:r>
          </w:p>
        </w:tc>
      </w:tr>
      <w:tr w:rsidR="00621F00" w:rsidRPr="009A01EB" w14:paraId="55C2D3B4" w14:textId="77777777" w:rsidTr="00750EE0">
        <w:trPr>
          <w:cantSplit/>
          <w:trHeight w:val="1232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0DE5D7F" w14:textId="311C4D74" w:rsidR="00DB5BD0" w:rsidRPr="00621F00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Antibiotic </w:t>
            </w:r>
            <w:r w:rsidR="0045738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d</w:t>
            </w: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>isc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DB59ACA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oxiclav (AMC)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B00266E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picillin (AMP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FCF04C7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mikacin</w:t>
            </w:r>
          </w:p>
          <w:p w14:paraId="73F736AF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AK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6DF9C318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Gentamycin (GM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1BE62BC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Ertapenem (ETP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FDE993F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Imipenem</w:t>
            </w:r>
          </w:p>
          <w:p w14:paraId="39A9BC49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IPM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FA9116A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eropenem (MEM)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40DE1A1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phalothin (Kf)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395BA53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foxitin (OXSF)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1219DE04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furoxime (CXM)</w:t>
            </w:r>
          </w:p>
        </w:tc>
        <w:tc>
          <w:tcPr>
            <w:tcW w:w="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05670D75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sz w:val="14"/>
                <w:szCs w:val="14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fixime (CFM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D7BF85A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fotaxime (</w:t>
            </w:r>
            <w:bookmarkStart w:id="6" w:name="_Hlk132039916"/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tx)</w:t>
            </w:r>
            <w:bookmarkEnd w:id="6"/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7F36D08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eftazidime (CAZ)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0AAD207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Ceftriaxone </w:t>
            </w:r>
            <w:bookmarkStart w:id="7" w:name="_Hlk132039845"/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(CRO)</w:t>
            </w:r>
            <w:bookmarkEnd w:id="7"/>
          </w:p>
        </w:tc>
        <w:tc>
          <w:tcPr>
            <w:tcW w:w="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444835C7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iprofloxacin (CIP)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143E7F7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zithromycin (Azm)</w:t>
            </w:r>
          </w:p>
        </w:tc>
        <w:tc>
          <w:tcPr>
            <w:tcW w:w="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4526ABF2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Clindamycin (Da)</w:t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79F4C1C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Nitrofurantoin (FT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537CF46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osfomycin (FOS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39178912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iperacillin/ Tazobactam (TZP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6F24CCE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imethoprim/ Sulfamethoxazole (SXT)</w:t>
            </w:r>
          </w:p>
        </w:tc>
        <w:tc>
          <w:tcPr>
            <w:tcW w:w="7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8796FCD" w14:textId="77777777" w:rsidR="00DB5BD0" w:rsidRPr="00621F00" w:rsidRDefault="00DB5BD0" w:rsidP="00B43314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Trimethoprim (Tmp)</w:t>
            </w:r>
          </w:p>
        </w:tc>
      </w:tr>
      <w:tr w:rsidR="00621F00" w:rsidRPr="009A01EB" w14:paraId="71A808C0" w14:textId="77777777" w:rsidTr="00750EE0">
        <w:trPr>
          <w:cantSplit/>
          <w:trHeight w:val="125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2E407E21" w14:textId="1C6E45D7" w:rsidR="00DB5BD0" w:rsidRPr="00621F00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G </w:t>
            </w:r>
            <w:r w:rsidR="00FC7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–</w:t>
            </w:r>
            <w:r w:rsidR="00A7182C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 xml:space="preserve"> </w:t>
            </w:r>
            <w:r w:rsidRPr="00621F0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GB"/>
              </w:rPr>
              <w:t>bacteria</w:t>
            </w:r>
            <w:r w:rsidR="00FC7E44" w:rsidRPr="00FC7E44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  <w:lang w:eastAsia="en-GB"/>
              </w:rPr>
              <w:t>**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337461" w14:textId="276BC9FA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  <w:r w:rsidR="00FC7E44" w:rsidRPr="00FC7E4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eastAsia="en-GB"/>
              </w:rPr>
              <w:t>*</w:t>
            </w:r>
          </w:p>
          <w:p w14:paraId="0004968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0F015F" w14:textId="0A779BDC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19B474EE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F68084" w14:textId="7ED2D59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1DAD0852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24E664" w14:textId="25C773C0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2CA75170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EBF7A0" w14:textId="5F15A611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5C8788F8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9E75BF" w14:textId="5E2C72B2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1818108F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3FEE33" w14:textId="0B43F77E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5A219D5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C5CB3B" w14:textId="0B894BA4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D1281E1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0D80B6" w14:textId="5D641130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030F9638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029C7E" w14:textId="5E611D2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673A3F7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A12005" w14:textId="326AE9E6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0056370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8A183C" w14:textId="49ADDECA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AD05F9B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F0B329" w14:textId="744A109E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7B15E42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DF08E9" w14:textId="609C38BC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34658A9E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839D2D" w14:textId="225B8C1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72318FA7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60DE5E" w14:textId="3BC402AD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93FC12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E1922A" w14:textId="3AF320BD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01B13A6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1AB061" w14:textId="3C86D8C2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25ED31B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99E87C" w14:textId="7262B961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0678968F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349BF1" w14:textId="0948F0D6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C4F4049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61F680" w14:textId="19EEBAAF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643A7F5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34FE15" w14:textId="784EDA54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130449AB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8AD706" w14:textId="26994FFB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3767D9F8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21E24D" w14:textId="231041BE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7CF36A5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4307DC" w14:textId="278B561E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39159C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2D7BB0" w14:textId="1F4425E2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5DEECD5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D48DB4D" w14:textId="6E1D6629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5F11D823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9D9546" w14:textId="52CF1EC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1A74811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89F17B" w14:textId="6B8FB62C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0101BB27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7574E1" w14:textId="0B829FA8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47119E92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9FD0EAD" w14:textId="4FA8D426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4C28A8D6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E1F71A" w14:textId="43C5A666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4DD186B9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2A3EB8" w14:textId="0EE7DC78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41B51F0A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74A8C2" w14:textId="591F111B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27B0A6C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4B92F2" w14:textId="0D009682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7F513337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26CC00" w14:textId="4E5EE9A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106D0221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F77591" w14:textId="00904203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706623C0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76620E" w14:textId="357D169F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6D9C7CBD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6A4DB5" w14:textId="6391C0A0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3433D3B9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4E382C" w14:textId="5B9D64FE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2ACDD34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2EA508" w14:textId="379AD679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597DE8C4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577E45" w14:textId="7522580D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0D93F975" w14:textId="77777777" w:rsidR="00DB5BD0" w:rsidRPr="009A01EB" w:rsidRDefault="00DB5BD0" w:rsidP="00B43314">
            <w:pPr>
              <w:spacing w:after="0"/>
              <w:jc w:val="center"/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D5AF8F" w14:textId="5384D2DB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R/N</w:t>
            </w:r>
          </w:p>
          <w:p w14:paraId="20BCC151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50F508" w14:textId="42CA5016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S/N</w:t>
            </w:r>
          </w:p>
          <w:p w14:paraId="30D4E027" w14:textId="77777777" w:rsidR="00DB5BD0" w:rsidRPr="009A01EB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9A01E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%)</w:t>
            </w:r>
          </w:p>
        </w:tc>
      </w:tr>
      <w:tr w:rsidR="00621F00" w:rsidRPr="009A01EB" w14:paraId="290D37E5" w14:textId="77777777" w:rsidTr="00750EE0">
        <w:trPr>
          <w:cantSplit/>
          <w:trHeight w:val="620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5664A85E" w14:textId="27FE8EF6" w:rsidR="00DB5BD0" w:rsidRPr="00621F00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621F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E</w:t>
            </w:r>
            <w:r w:rsidR="00621F00" w:rsidRPr="00621F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.</w:t>
            </w:r>
            <w:r w:rsidRPr="00621F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 xml:space="preserve"> coli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9C150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/29</w:t>
            </w:r>
          </w:p>
          <w:p w14:paraId="74E0C46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9.6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DB893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/29</w:t>
            </w:r>
          </w:p>
          <w:p w14:paraId="1A2D0A0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.34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E6AE2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7/17</w:t>
            </w:r>
          </w:p>
          <w:p w14:paraId="48B3A818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4474B7" w14:textId="11D49F82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3E5BB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0/29</w:t>
            </w:r>
          </w:p>
          <w:p w14:paraId="235116A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68.97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DFE8A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/29</w:t>
            </w:r>
          </w:p>
          <w:p w14:paraId="40ED278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1.03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1276B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0/29</w:t>
            </w:r>
          </w:p>
          <w:p w14:paraId="1061B41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68.97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47574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/29</w:t>
            </w:r>
          </w:p>
          <w:p w14:paraId="3EEC5F7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1.03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16365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/17</w:t>
            </w:r>
          </w:p>
          <w:p w14:paraId="282E60B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4.12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42566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7</w:t>
            </w:r>
          </w:p>
          <w:p w14:paraId="09F89CA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5.88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9EB59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/29</w:t>
            </w:r>
          </w:p>
          <w:p w14:paraId="60A8620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24.1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C5850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2/29</w:t>
            </w:r>
          </w:p>
          <w:p w14:paraId="528D394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75.8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DA590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5/29</w:t>
            </w:r>
          </w:p>
          <w:p w14:paraId="6996BA1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6.21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6DB59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/29</w:t>
            </w:r>
          </w:p>
          <w:p w14:paraId="49DBFBE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3.79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5CBB6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2</w:t>
            </w:r>
          </w:p>
          <w:p w14:paraId="5B8DD4AD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24D985" w14:textId="5DD91AA4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B9BA0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/17</w:t>
            </w:r>
          </w:p>
          <w:p w14:paraId="1321876A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4.12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54B944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7</w:t>
            </w:r>
          </w:p>
          <w:p w14:paraId="35540B51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5.88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43034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/17</w:t>
            </w:r>
          </w:p>
          <w:p w14:paraId="49E2C238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4.12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41B3F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7</w:t>
            </w:r>
          </w:p>
          <w:p w14:paraId="42A2BBFD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5.88)</w:t>
            </w:r>
          </w:p>
        </w:tc>
        <w:tc>
          <w:tcPr>
            <w:tcW w:w="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12B2E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7/29</w:t>
            </w:r>
          </w:p>
          <w:p w14:paraId="0066012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3.10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47796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29</w:t>
            </w:r>
          </w:p>
          <w:p w14:paraId="250959C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6.90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C53A9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/12</w:t>
            </w:r>
          </w:p>
          <w:p w14:paraId="1364DDB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3.33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9B685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2</w:t>
            </w:r>
          </w:p>
          <w:p w14:paraId="27FD97E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6.67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BA819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7/17</w:t>
            </w:r>
          </w:p>
          <w:p w14:paraId="7C0B636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F1AB41" w14:textId="4D8FFBE5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43BD0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8/29</w:t>
            </w:r>
          </w:p>
          <w:p w14:paraId="7EB8466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6.55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72D854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29</w:t>
            </w:r>
          </w:p>
          <w:p w14:paraId="16E1FDC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.45)</w:t>
            </w:r>
          </w:p>
        </w:tc>
        <w:tc>
          <w:tcPr>
            <w:tcW w:w="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D1D7D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4/17</w:t>
            </w:r>
          </w:p>
          <w:p w14:paraId="6B5157E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2.35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A6E14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3/17</w:t>
            </w:r>
          </w:p>
          <w:p w14:paraId="5F1C89C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7.65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DF5BB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2</w:t>
            </w:r>
          </w:p>
          <w:p w14:paraId="67CF021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90923D" w14:textId="72BFB8A5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46EC2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2/12</w:t>
            </w:r>
          </w:p>
          <w:p w14:paraId="6FDD69C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2FF58D" w14:textId="50F269CC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EBD83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6/17</w:t>
            </w:r>
          </w:p>
          <w:p w14:paraId="50D3C14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4.12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AB8DB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17</w:t>
            </w:r>
          </w:p>
          <w:p w14:paraId="5E67E6F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5.88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15656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5/17</w:t>
            </w:r>
          </w:p>
          <w:p w14:paraId="76DF228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8.2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3CDBF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7</w:t>
            </w:r>
          </w:p>
          <w:p w14:paraId="5ECFE98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1.7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3F96F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5/17</w:t>
            </w:r>
          </w:p>
          <w:p w14:paraId="4790872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8.2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9CFCA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17</w:t>
            </w:r>
          </w:p>
          <w:p w14:paraId="3795F36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1.7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A6A01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/17</w:t>
            </w:r>
          </w:p>
          <w:p w14:paraId="29594424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41.18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97D71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0/17</w:t>
            </w:r>
          </w:p>
          <w:p w14:paraId="3C24830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58.82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C350F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/12</w:t>
            </w:r>
          </w:p>
          <w:p w14:paraId="630556F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50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E60FA8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6/12</w:t>
            </w:r>
          </w:p>
          <w:p w14:paraId="3AF3764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50)</w:t>
            </w:r>
          </w:p>
        </w:tc>
      </w:tr>
      <w:tr w:rsidR="00621F00" w:rsidRPr="009A01EB" w14:paraId="6CE9AF71" w14:textId="77777777" w:rsidTr="00750EE0">
        <w:trPr>
          <w:cantSplit/>
          <w:trHeight w:val="1134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textDirection w:val="btLr"/>
            <w:vAlign w:val="center"/>
          </w:tcPr>
          <w:p w14:paraId="7B260535" w14:textId="77777777" w:rsidR="00DB5BD0" w:rsidRPr="00621F00" w:rsidRDefault="00DB5BD0" w:rsidP="00B43314">
            <w:pPr>
              <w:spacing w:after="0"/>
              <w:ind w:left="113" w:right="113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pPr>
            <w:bookmarkStart w:id="8" w:name="_Hlk134683305"/>
            <w:r w:rsidRPr="00621F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Klebsiella spp.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A2CB38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3/55</w:t>
            </w:r>
          </w:p>
          <w:p w14:paraId="0C5B250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6.3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A9010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55</w:t>
            </w:r>
          </w:p>
          <w:p w14:paraId="3198F77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.64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5AFB48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9/29</w:t>
            </w:r>
          </w:p>
          <w:p w14:paraId="4166CB94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9CBF1D" w14:textId="59227F7D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5C86E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/55</w:t>
            </w:r>
          </w:p>
          <w:p w14:paraId="07B08E8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0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B57E05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/55</w:t>
            </w:r>
          </w:p>
          <w:p w14:paraId="1546AF58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20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C183D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2/55</w:t>
            </w:r>
          </w:p>
          <w:p w14:paraId="41EC4DF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76.3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76C0D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3/55</w:t>
            </w:r>
          </w:p>
          <w:p w14:paraId="63CFB01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23.6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A476D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4/29</w:t>
            </w:r>
          </w:p>
          <w:p w14:paraId="0D6F1CC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2.7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B0950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/29</w:t>
            </w:r>
          </w:p>
          <w:p w14:paraId="6351FBF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7.2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3D200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5/55</w:t>
            </w:r>
          </w:p>
          <w:p w14:paraId="5301B34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27.27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48BB9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0/55</w:t>
            </w:r>
          </w:p>
          <w:p w14:paraId="185133D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72.73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3DE05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4/55</w:t>
            </w:r>
          </w:p>
          <w:p w14:paraId="26D3A340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0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2A92A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1/55</w:t>
            </w:r>
          </w:p>
          <w:p w14:paraId="1C493104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20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EA3534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/26</w:t>
            </w:r>
          </w:p>
          <w:p w14:paraId="3A07E20F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782EF1" w14:textId="64A490DE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ADB70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7/29</w:t>
            </w:r>
          </w:p>
          <w:p w14:paraId="1F547652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3.10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4BE04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29</w:t>
            </w:r>
          </w:p>
          <w:p w14:paraId="27E828B6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6.90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6E9FF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9/29</w:t>
            </w:r>
          </w:p>
          <w:p w14:paraId="7EFAA183" w14:textId="77777777" w:rsidR="00DB5BD0" w:rsidRPr="00B43314" w:rsidRDefault="00DB5BD0" w:rsidP="00B43314">
            <w:pPr>
              <w:spacing w:after="0"/>
              <w:jc w:val="center"/>
              <w:rPr>
                <w:sz w:val="12"/>
                <w:szCs w:val="12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130AEF" w14:textId="497FE490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9765D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3/55</w:t>
            </w:r>
          </w:p>
          <w:p w14:paraId="3C2ABC0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6.36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7D1B7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55</w:t>
            </w:r>
          </w:p>
          <w:p w14:paraId="309438F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.6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5947A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5/26</w:t>
            </w:r>
          </w:p>
          <w:p w14:paraId="191F6E5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6.15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D81BA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26</w:t>
            </w:r>
          </w:p>
          <w:p w14:paraId="2EA9A3A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.85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F8B45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8/29</w:t>
            </w:r>
          </w:p>
          <w:p w14:paraId="2C2AF93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6.55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A7B91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29</w:t>
            </w:r>
          </w:p>
          <w:p w14:paraId="4874F98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.45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959D2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4/55</w:t>
            </w:r>
          </w:p>
          <w:p w14:paraId="68BA338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8.18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57F738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1/55</w:t>
            </w:r>
          </w:p>
          <w:p w14:paraId="2BB4012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.82)</w:t>
            </w:r>
          </w:p>
        </w:tc>
        <w:tc>
          <w:tcPr>
            <w:tcW w:w="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9C040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0/29</w:t>
            </w:r>
          </w:p>
          <w:p w14:paraId="0353BE3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68.97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B4070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/29</w:t>
            </w:r>
          </w:p>
          <w:p w14:paraId="1B7DD43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1.03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541F49A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/26</w:t>
            </w:r>
          </w:p>
          <w:p w14:paraId="0E519682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B07B58B" w14:textId="7B133A95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CC77C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6/26</w:t>
            </w:r>
          </w:p>
          <w:p w14:paraId="3C1CD94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00)</w:t>
            </w:r>
          </w:p>
        </w:tc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9C9330B" w14:textId="4B1110A9" w:rsidR="00DB5BD0" w:rsidRPr="00B43314" w:rsidRDefault="00A7182C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B7FF30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7/29</w:t>
            </w:r>
          </w:p>
          <w:p w14:paraId="0BC5DE9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93.10)</w:t>
            </w:r>
          </w:p>
        </w:tc>
        <w:tc>
          <w:tcPr>
            <w:tcW w:w="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F9B80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/29</w:t>
            </w:r>
          </w:p>
          <w:p w14:paraId="47169919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6.90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8FC2DC5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4/29</w:t>
            </w:r>
          </w:p>
          <w:p w14:paraId="0D74C8A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2.7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43036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5/29</w:t>
            </w:r>
          </w:p>
          <w:p w14:paraId="29E5E0CE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7.2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EE11A1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0/29</w:t>
            </w:r>
          </w:p>
          <w:p w14:paraId="322742AD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68.97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735C3FC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9/29</w:t>
            </w:r>
          </w:p>
          <w:p w14:paraId="54AC6BE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31.03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5B4FA3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7/29</w:t>
            </w:r>
          </w:p>
          <w:p w14:paraId="3AF147F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24.14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62729F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2/29</w:t>
            </w:r>
          </w:p>
          <w:p w14:paraId="3CD417D3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75.86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FA2E03B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22/26</w:t>
            </w:r>
          </w:p>
          <w:p w14:paraId="16810476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84.62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94F237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4/26</w:t>
            </w:r>
          </w:p>
          <w:p w14:paraId="631D0F88" w14:textId="77777777" w:rsidR="00DB5BD0" w:rsidRPr="00B43314" w:rsidRDefault="00DB5BD0" w:rsidP="00B4331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</w:pPr>
            <w:r w:rsidRPr="00B433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GB"/>
              </w:rPr>
              <w:t>(15.38)</w:t>
            </w:r>
          </w:p>
        </w:tc>
      </w:tr>
    </w:tbl>
    <w:bookmarkEnd w:id="5"/>
    <w:bookmarkEnd w:id="8"/>
    <w:p w14:paraId="0FB11E68" w14:textId="5846AD62" w:rsidR="00A7182C" w:rsidRDefault="00A7182C" w:rsidP="00B43314">
      <w:pPr>
        <w:spacing w:line="360" w:lineRule="auto"/>
        <w:rPr>
          <w:rFonts w:ascii="Arial" w:hAnsi="Arial" w:cs="Arial"/>
          <w:sz w:val="24"/>
          <w:szCs w:val="24"/>
        </w:rPr>
      </w:pPr>
      <w:r w:rsidRPr="0045738E">
        <w:rPr>
          <w:rFonts w:asciiTheme="majorBidi" w:hAnsiTheme="majorBidi" w:cstheme="majorBidi"/>
          <w:vertAlign w:val="superscript"/>
        </w:rPr>
        <w:t>*</w:t>
      </w:r>
      <w:r w:rsidRPr="0045738E">
        <w:rPr>
          <w:rFonts w:asciiTheme="majorBidi" w:hAnsiTheme="majorBidi" w:cstheme="majorBidi"/>
          <w:szCs w:val="22"/>
        </w:rPr>
        <w:t>N</w:t>
      </w:r>
      <w:r w:rsidR="0045738E">
        <w:rPr>
          <w:rFonts w:asciiTheme="majorBidi" w:hAnsiTheme="majorBidi" w:cstheme="majorBidi"/>
        </w:rPr>
        <w:t>,</w:t>
      </w:r>
      <w:r w:rsidRPr="0045738E">
        <w:rPr>
          <w:rFonts w:asciiTheme="majorBidi" w:hAnsiTheme="majorBidi" w:cstheme="majorBidi"/>
          <w:szCs w:val="22"/>
        </w:rPr>
        <w:t xml:space="preserve"> total number</w:t>
      </w:r>
      <w:r w:rsidR="00FC7E44" w:rsidRPr="0045738E">
        <w:rPr>
          <w:rFonts w:asciiTheme="majorBidi" w:hAnsiTheme="majorBidi" w:cstheme="majorBidi"/>
          <w:szCs w:val="22"/>
        </w:rPr>
        <w:t xml:space="preserve">; </w:t>
      </w:r>
      <w:r w:rsidR="00FC7E44" w:rsidRPr="0045738E">
        <w:rPr>
          <w:rFonts w:asciiTheme="majorBidi" w:hAnsiTheme="majorBidi" w:cstheme="majorBidi"/>
          <w:szCs w:val="22"/>
          <w:vertAlign w:val="superscript"/>
        </w:rPr>
        <w:t>**</w:t>
      </w:r>
      <w:r w:rsidRPr="0045738E">
        <w:rPr>
          <w:rFonts w:asciiTheme="majorBidi" w:hAnsiTheme="majorBidi" w:cstheme="majorBidi"/>
          <w:szCs w:val="22"/>
        </w:rPr>
        <w:t xml:space="preserve"> </w:t>
      </w:r>
      <w:r w:rsidR="00FC7E44" w:rsidRPr="0045738E">
        <w:rPr>
          <w:rFonts w:asciiTheme="majorBidi" w:hAnsiTheme="majorBidi" w:cstheme="majorBidi"/>
          <w:szCs w:val="22"/>
        </w:rPr>
        <w:t>G-, Gram negative</w:t>
      </w:r>
      <w:r w:rsidR="00FC7E44">
        <w:rPr>
          <w:rFonts w:ascii="Arial" w:hAnsi="Arial" w:cs="Arial"/>
          <w:sz w:val="24"/>
          <w:szCs w:val="24"/>
        </w:rPr>
        <w:t xml:space="preserve"> </w:t>
      </w:r>
    </w:p>
    <w:p w14:paraId="76BC4FD7" w14:textId="77777777" w:rsidR="00606916" w:rsidRPr="009A01EB" w:rsidRDefault="00606916" w:rsidP="00B43314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  <w:sectPr w:rsidR="00606916" w:rsidRPr="009A01EB" w:rsidSect="00CD2C7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92E01E6" w14:textId="4055E615" w:rsidR="00754684" w:rsidRPr="00E7455D" w:rsidRDefault="00754684" w:rsidP="00B43314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7455D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="00E66C4F" w:rsidRPr="00E7455D">
        <w:rPr>
          <w:rFonts w:asciiTheme="majorBidi" w:hAnsiTheme="majorBidi" w:cstheme="majorBidi"/>
          <w:sz w:val="24"/>
          <w:szCs w:val="24"/>
        </w:rPr>
        <w:t>S7</w:t>
      </w:r>
      <w:r w:rsidR="003C73AE">
        <w:rPr>
          <w:rFonts w:asciiTheme="majorBidi" w:hAnsiTheme="majorBidi" w:cstheme="majorBidi"/>
          <w:sz w:val="24"/>
          <w:szCs w:val="24"/>
        </w:rPr>
        <w:t>.</w:t>
      </w:r>
      <w:r w:rsidRPr="00E7455D">
        <w:rPr>
          <w:rFonts w:asciiTheme="majorBidi" w:hAnsiTheme="majorBidi" w:cstheme="majorBidi"/>
          <w:sz w:val="24"/>
          <w:szCs w:val="24"/>
        </w:rPr>
        <w:t xml:space="preserve"> The total number and the rate of morbidity and mortality within sepsis cases in </w:t>
      </w:r>
      <w:r w:rsidR="003C73AE">
        <w:rPr>
          <w:rFonts w:asciiTheme="majorBidi" w:hAnsiTheme="majorBidi" w:cstheme="majorBidi"/>
          <w:sz w:val="24"/>
          <w:szCs w:val="24"/>
        </w:rPr>
        <w:t>i</w:t>
      </w:r>
      <w:r w:rsidR="00F822DE" w:rsidRPr="00E7455D">
        <w:rPr>
          <w:rFonts w:asciiTheme="majorBidi" w:hAnsiTheme="majorBidi" w:cstheme="majorBidi"/>
          <w:sz w:val="24"/>
          <w:szCs w:val="24"/>
        </w:rPr>
        <w:t xml:space="preserve">ntensive </w:t>
      </w:r>
      <w:r w:rsidR="003C73AE">
        <w:rPr>
          <w:rFonts w:asciiTheme="majorBidi" w:hAnsiTheme="majorBidi" w:cstheme="majorBidi"/>
          <w:sz w:val="24"/>
          <w:szCs w:val="24"/>
        </w:rPr>
        <w:t>c</w:t>
      </w:r>
      <w:r w:rsidR="00F822DE" w:rsidRPr="00E7455D">
        <w:rPr>
          <w:rFonts w:asciiTheme="majorBidi" w:hAnsiTheme="majorBidi" w:cstheme="majorBidi"/>
          <w:sz w:val="24"/>
          <w:szCs w:val="24"/>
        </w:rPr>
        <w:t xml:space="preserve">are </w:t>
      </w:r>
      <w:r w:rsidR="003C73AE">
        <w:rPr>
          <w:rFonts w:asciiTheme="majorBidi" w:hAnsiTheme="majorBidi" w:cstheme="majorBidi"/>
          <w:sz w:val="24"/>
          <w:szCs w:val="24"/>
        </w:rPr>
        <w:t>u</w:t>
      </w:r>
      <w:r w:rsidR="00F822DE" w:rsidRPr="00E7455D">
        <w:rPr>
          <w:rFonts w:asciiTheme="majorBidi" w:hAnsiTheme="majorBidi" w:cstheme="majorBidi"/>
          <w:sz w:val="24"/>
          <w:szCs w:val="24"/>
        </w:rPr>
        <w:t xml:space="preserve">nits </w:t>
      </w:r>
      <w:r w:rsidRPr="00E7455D">
        <w:rPr>
          <w:rFonts w:asciiTheme="majorBidi" w:hAnsiTheme="majorBidi" w:cstheme="majorBidi"/>
          <w:sz w:val="24"/>
          <w:szCs w:val="24"/>
        </w:rPr>
        <w:t>from 2018</w:t>
      </w:r>
      <w:r w:rsidR="003C73AE">
        <w:rPr>
          <w:rFonts w:asciiTheme="majorBidi" w:hAnsiTheme="majorBidi" w:cstheme="majorBidi"/>
          <w:sz w:val="24"/>
          <w:szCs w:val="24"/>
        </w:rPr>
        <w:t xml:space="preserve"> to </w:t>
      </w:r>
      <w:r w:rsidRPr="00E7455D">
        <w:rPr>
          <w:rFonts w:asciiTheme="majorBidi" w:hAnsiTheme="majorBidi" w:cstheme="majorBidi"/>
          <w:sz w:val="24"/>
          <w:szCs w:val="24"/>
        </w:rPr>
        <w:t>2021</w:t>
      </w:r>
      <w:r w:rsidR="003C73AE">
        <w:rPr>
          <w:rFonts w:asciiTheme="majorBidi" w:hAnsiTheme="majorBidi" w:cstheme="majorBidi"/>
          <w:sz w:val="24"/>
          <w:szCs w:val="24"/>
        </w:rPr>
        <w:t>.</w:t>
      </w:r>
    </w:p>
    <w:p w14:paraId="264E0252" w14:textId="77777777" w:rsidR="00177793" w:rsidRPr="009A01EB" w:rsidRDefault="00177793" w:rsidP="00B43314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</w:pPr>
    </w:p>
    <w:tbl>
      <w:tblPr>
        <w:tblW w:w="8680" w:type="dxa"/>
        <w:tblLook w:val="0600" w:firstRow="0" w:lastRow="0" w:firstColumn="0" w:lastColumn="0" w:noHBand="1" w:noVBand="1"/>
      </w:tblPr>
      <w:tblGrid>
        <w:gridCol w:w="2695"/>
        <w:gridCol w:w="1440"/>
        <w:gridCol w:w="1575"/>
        <w:gridCol w:w="1485"/>
        <w:gridCol w:w="1485"/>
      </w:tblGrid>
      <w:tr w:rsidR="00177793" w:rsidRPr="00C370FC" w14:paraId="0FB116A4" w14:textId="77777777" w:rsidTr="00606916">
        <w:trPr>
          <w:trHeight w:val="375"/>
        </w:trPr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8596" w14:textId="77777777" w:rsidR="00177793" w:rsidRPr="00C370FC" w:rsidRDefault="00177793" w:rsidP="00B433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A7E1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2018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3B27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2019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2DE5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2020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8527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2021</w:t>
            </w:r>
          </w:p>
        </w:tc>
      </w:tr>
      <w:tr w:rsidR="00177793" w:rsidRPr="00C370FC" w14:paraId="5C8148B4" w14:textId="77777777" w:rsidTr="00606916">
        <w:trPr>
          <w:trHeight w:val="375"/>
        </w:trPr>
        <w:tc>
          <w:tcPr>
            <w:tcW w:w="2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E5398" w14:textId="77777777" w:rsidR="00177793" w:rsidRPr="00C370FC" w:rsidRDefault="00177793" w:rsidP="00B4331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9A2AA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  <w:t>Number or %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259A7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  <w:t>Number or 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4C4A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  <w:t>Number or %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6696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u w:val="single"/>
                <w:lang w:val="en-US" w:bidi="ar-SA"/>
              </w:rPr>
              <w:t>Number or %</w:t>
            </w:r>
          </w:p>
        </w:tc>
      </w:tr>
      <w:tr w:rsidR="00177793" w:rsidRPr="00C370FC" w14:paraId="38CAFDB9" w14:textId="77777777" w:rsidTr="00606916">
        <w:trPr>
          <w:trHeight w:val="323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14C7" w14:textId="4C28C2D7" w:rsidR="00177793" w:rsidRPr="00C370FC" w:rsidRDefault="00177793" w:rsidP="00B433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Intensive care total nu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D0C02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717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269EA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980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10E5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0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307B2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149</w:t>
            </w:r>
          </w:p>
        </w:tc>
      </w:tr>
      <w:tr w:rsidR="00177793" w:rsidRPr="00C370FC" w14:paraId="2C7F6511" w14:textId="77777777" w:rsidTr="00606916">
        <w:trPr>
          <w:trHeight w:val="35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75AD" w14:textId="420F8E24" w:rsidR="00177793" w:rsidRPr="00C370FC" w:rsidRDefault="00177793" w:rsidP="00B433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Sepsis total nu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5506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5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1A597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4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6699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8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E622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21</w:t>
            </w:r>
          </w:p>
        </w:tc>
      </w:tr>
      <w:tr w:rsidR="00177793" w:rsidRPr="00C370FC" w14:paraId="368BA51E" w14:textId="77777777" w:rsidTr="00606916">
        <w:trPr>
          <w:trHeight w:val="368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184A" w14:textId="65326559" w:rsidR="00177793" w:rsidRPr="00C370FC" w:rsidRDefault="00177793" w:rsidP="00B433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 xml:space="preserve">% of </w:t>
            </w:r>
            <w:r w:rsidR="00A95978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s</w:t>
            </w: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epsis No./</w:t>
            </w:r>
            <w:r w:rsidR="003C73AE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i</w:t>
            </w: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 xml:space="preserve">ntensive </w:t>
            </w:r>
            <w:r w:rsidR="003C73AE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c</w:t>
            </w: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 xml:space="preserve">are total number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A3EE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21.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9B29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4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2221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8.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023C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0.5</w:t>
            </w:r>
          </w:p>
        </w:tc>
      </w:tr>
      <w:tr w:rsidR="00177793" w:rsidRPr="00C370FC" w14:paraId="748DB931" w14:textId="77777777" w:rsidTr="00606916">
        <w:trPr>
          <w:trHeight w:val="377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A4A44" w14:textId="154E6894" w:rsidR="00177793" w:rsidRPr="00C370FC" w:rsidRDefault="00177793" w:rsidP="00B433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Sepsis death</w:t>
            </w:r>
            <w:r w:rsidR="00A95978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s</w:t>
            </w: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 xml:space="preserve"> total nu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C86E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2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E080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985B6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70A8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20</w:t>
            </w:r>
          </w:p>
        </w:tc>
      </w:tr>
      <w:tr w:rsidR="00177793" w:rsidRPr="00C370FC" w14:paraId="598A8062" w14:textId="77777777" w:rsidTr="00606916">
        <w:trPr>
          <w:trHeight w:val="350"/>
        </w:trPr>
        <w:tc>
          <w:tcPr>
            <w:tcW w:w="2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76AC" w14:textId="2470C551" w:rsidR="00177793" w:rsidRPr="00C370FC" w:rsidRDefault="00177793" w:rsidP="00B4331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% of total death</w:t>
            </w:r>
            <w:r w:rsidR="00A95978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s</w:t>
            </w: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/</w:t>
            </w:r>
            <w:r w:rsidR="003C73AE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s</w:t>
            </w:r>
            <w:r w:rsidRPr="00C370FC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val="en-US" w:bidi="ar-SA"/>
              </w:rPr>
              <w:t>epsis total numb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397A7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.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D9C2F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9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DB1F5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2.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0D9A5" w14:textId="77777777" w:rsidR="00177793" w:rsidRPr="00C370FC" w:rsidRDefault="00177793" w:rsidP="00B4331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</w:pPr>
            <w:r w:rsidRPr="00C370FC">
              <w:rPr>
                <w:rFonts w:asciiTheme="majorBidi" w:eastAsia="Times New Roman" w:hAnsiTheme="majorBidi" w:cstheme="majorBidi"/>
                <w:color w:val="000000"/>
                <w:szCs w:val="22"/>
                <w:lang w:val="en-US" w:bidi="ar-SA"/>
              </w:rPr>
              <w:t>16.5</w:t>
            </w:r>
          </w:p>
        </w:tc>
      </w:tr>
    </w:tbl>
    <w:p w14:paraId="04863597" w14:textId="77777777" w:rsidR="00DB5BD0" w:rsidRDefault="00DB5BD0" w:rsidP="00B43314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  <w:lang w:eastAsia="en-GB"/>
        </w:rPr>
      </w:pPr>
    </w:p>
    <w:sectPr w:rsidR="00DB5BD0" w:rsidSect="00CD2C7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A411E" w14:textId="77777777" w:rsidR="00CD2C7B" w:rsidRDefault="00CD2C7B" w:rsidP="00A465B2">
      <w:pPr>
        <w:spacing w:after="0" w:line="240" w:lineRule="auto"/>
      </w:pPr>
      <w:r>
        <w:separator/>
      </w:r>
    </w:p>
  </w:endnote>
  <w:endnote w:type="continuationSeparator" w:id="0">
    <w:p w14:paraId="42A3CE33" w14:textId="77777777" w:rsidR="00CD2C7B" w:rsidRDefault="00CD2C7B" w:rsidP="00A46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1418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31C18" w14:textId="1DE054CF" w:rsidR="00A465B2" w:rsidRDefault="00A465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CED8A4" w14:textId="77777777" w:rsidR="00A465B2" w:rsidRDefault="00A46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2ABE" w14:textId="77777777" w:rsidR="00CD2C7B" w:rsidRDefault="00CD2C7B" w:rsidP="00A465B2">
      <w:pPr>
        <w:spacing w:after="0" w:line="240" w:lineRule="auto"/>
      </w:pPr>
      <w:r>
        <w:separator/>
      </w:r>
    </w:p>
  </w:footnote>
  <w:footnote w:type="continuationSeparator" w:id="0">
    <w:p w14:paraId="7B4DE38C" w14:textId="77777777" w:rsidR="00CD2C7B" w:rsidRDefault="00CD2C7B" w:rsidP="00A465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7293F"/>
    <w:multiLevelType w:val="multilevel"/>
    <w:tmpl w:val="2660A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175C32"/>
    <w:multiLevelType w:val="hybridMultilevel"/>
    <w:tmpl w:val="7632D88A"/>
    <w:lvl w:ilvl="0" w:tplc="E41A4DCC">
      <w:start w:val="97"/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  <w:i w:val="0"/>
        <w:lang w:val="en-GB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624FDE"/>
    <w:multiLevelType w:val="hybridMultilevel"/>
    <w:tmpl w:val="8E5CD4B0"/>
    <w:lvl w:ilvl="0" w:tplc="9490EAC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93684A"/>
    <w:multiLevelType w:val="multilevel"/>
    <w:tmpl w:val="3A0663BC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lowerLetter"/>
      <w:lvlText w:val="%2."/>
      <w:lvlJc w:val="left"/>
      <w:pPr>
        <w:ind w:left="1647" w:hanging="360"/>
      </w:pPr>
    </w:lvl>
    <w:lvl w:ilvl="2">
      <w:start w:val="1"/>
      <w:numFmt w:val="lowerRoman"/>
      <w:lvlText w:val="%3."/>
      <w:lvlJc w:val="right"/>
      <w:pPr>
        <w:ind w:left="2367" w:hanging="180"/>
      </w:pPr>
    </w:lvl>
    <w:lvl w:ilvl="3">
      <w:start w:val="1"/>
      <w:numFmt w:val="decimal"/>
      <w:lvlText w:val="%4."/>
      <w:lvlJc w:val="left"/>
      <w:pPr>
        <w:ind w:left="3087" w:hanging="360"/>
      </w:pPr>
    </w:lvl>
    <w:lvl w:ilvl="4">
      <w:start w:val="1"/>
      <w:numFmt w:val="lowerLetter"/>
      <w:lvlText w:val="%5."/>
      <w:lvlJc w:val="left"/>
      <w:pPr>
        <w:ind w:left="3807" w:hanging="360"/>
      </w:pPr>
    </w:lvl>
    <w:lvl w:ilvl="5">
      <w:start w:val="1"/>
      <w:numFmt w:val="lowerRoman"/>
      <w:lvlText w:val="%6."/>
      <w:lvlJc w:val="right"/>
      <w:pPr>
        <w:ind w:left="4527" w:hanging="180"/>
      </w:pPr>
    </w:lvl>
    <w:lvl w:ilvl="6">
      <w:start w:val="1"/>
      <w:numFmt w:val="decimal"/>
      <w:lvlText w:val="%7."/>
      <w:lvlJc w:val="left"/>
      <w:pPr>
        <w:ind w:left="5247" w:hanging="360"/>
      </w:pPr>
    </w:lvl>
    <w:lvl w:ilvl="7">
      <w:start w:val="1"/>
      <w:numFmt w:val="lowerLetter"/>
      <w:lvlText w:val="%8."/>
      <w:lvlJc w:val="left"/>
      <w:pPr>
        <w:ind w:left="5967" w:hanging="360"/>
      </w:pPr>
    </w:lvl>
    <w:lvl w:ilvl="8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330B65D4"/>
    <w:multiLevelType w:val="multilevel"/>
    <w:tmpl w:val="410CD67C"/>
    <w:lvl w:ilvl="0">
      <w:start w:val="1"/>
      <w:numFmt w:val="decimal"/>
      <w:lvlText w:val="%1."/>
      <w:lvlJc w:val="left"/>
      <w:pPr>
        <w:ind w:left="81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373D537C"/>
    <w:multiLevelType w:val="multilevel"/>
    <w:tmpl w:val="2642F9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8E3183"/>
    <w:multiLevelType w:val="hybridMultilevel"/>
    <w:tmpl w:val="DDF6B4F0"/>
    <w:lvl w:ilvl="0" w:tplc="4EE89976">
      <w:start w:val="10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0D1E89"/>
    <w:multiLevelType w:val="hybridMultilevel"/>
    <w:tmpl w:val="6B24A864"/>
    <w:lvl w:ilvl="0" w:tplc="3EF230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9D53ED"/>
    <w:multiLevelType w:val="multilevel"/>
    <w:tmpl w:val="D2CA0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0670C1A"/>
    <w:multiLevelType w:val="hybridMultilevel"/>
    <w:tmpl w:val="0C4C2ED8"/>
    <w:lvl w:ilvl="0" w:tplc="1660E44E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917891"/>
    <w:multiLevelType w:val="multilevel"/>
    <w:tmpl w:val="3BB29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E4B08A8"/>
    <w:multiLevelType w:val="multilevel"/>
    <w:tmpl w:val="87E4D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2B55AB0"/>
    <w:multiLevelType w:val="hybridMultilevel"/>
    <w:tmpl w:val="179C13BC"/>
    <w:lvl w:ilvl="0" w:tplc="F9AA778E">
      <w:start w:val="97"/>
      <w:numFmt w:val="bullet"/>
      <w:lvlText w:val=""/>
      <w:lvlJc w:val="left"/>
      <w:pPr>
        <w:ind w:left="1800" w:hanging="360"/>
      </w:pPr>
      <w:rPr>
        <w:rFonts w:ascii="Symbol" w:eastAsia="Calibri" w:hAnsi="Symbol" w:cs="Calibr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7B3735D9"/>
    <w:multiLevelType w:val="hybridMultilevel"/>
    <w:tmpl w:val="92E0436A"/>
    <w:lvl w:ilvl="0" w:tplc="A18CE5C0">
      <w:start w:val="97"/>
      <w:numFmt w:val="bullet"/>
      <w:lvlText w:val=""/>
      <w:lvlJc w:val="left"/>
      <w:pPr>
        <w:ind w:left="108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774667880">
    <w:abstractNumId w:val="5"/>
  </w:num>
  <w:num w:numId="2" w16cid:durableId="1875658079">
    <w:abstractNumId w:val="3"/>
  </w:num>
  <w:num w:numId="3" w16cid:durableId="248734008">
    <w:abstractNumId w:val="6"/>
  </w:num>
  <w:num w:numId="4" w16cid:durableId="1624966540">
    <w:abstractNumId w:val="10"/>
  </w:num>
  <w:num w:numId="5" w16cid:durableId="2119635949">
    <w:abstractNumId w:val="8"/>
  </w:num>
  <w:num w:numId="6" w16cid:durableId="737752690">
    <w:abstractNumId w:val="0"/>
  </w:num>
  <w:num w:numId="7" w16cid:durableId="20593335">
    <w:abstractNumId w:val="11"/>
  </w:num>
  <w:num w:numId="8" w16cid:durableId="1362173416">
    <w:abstractNumId w:val="9"/>
  </w:num>
  <w:num w:numId="9" w16cid:durableId="1386635365">
    <w:abstractNumId w:val="13"/>
  </w:num>
  <w:num w:numId="10" w16cid:durableId="505443129">
    <w:abstractNumId w:val="1"/>
  </w:num>
  <w:num w:numId="11" w16cid:durableId="2094281654">
    <w:abstractNumId w:val="12"/>
  </w:num>
  <w:num w:numId="12" w16cid:durableId="748383713">
    <w:abstractNumId w:val="4"/>
  </w:num>
  <w:num w:numId="13" w16cid:durableId="1652977329">
    <w:abstractNumId w:val="2"/>
  </w:num>
  <w:num w:numId="14" w16cid:durableId="3999133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0F"/>
    <w:rsid w:val="0000053A"/>
    <w:rsid w:val="000017C7"/>
    <w:rsid w:val="00012915"/>
    <w:rsid w:val="00012BAB"/>
    <w:rsid w:val="00014670"/>
    <w:rsid w:val="00030E6C"/>
    <w:rsid w:val="0003146C"/>
    <w:rsid w:val="000511E2"/>
    <w:rsid w:val="00056FBA"/>
    <w:rsid w:val="000706D5"/>
    <w:rsid w:val="0008581F"/>
    <w:rsid w:val="00091E9F"/>
    <w:rsid w:val="00095507"/>
    <w:rsid w:val="000A678C"/>
    <w:rsid w:val="000C1FC6"/>
    <w:rsid w:val="000C3D39"/>
    <w:rsid w:val="000C45E2"/>
    <w:rsid w:val="000D0407"/>
    <w:rsid w:val="000D2735"/>
    <w:rsid w:val="000D7C29"/>
    <w:rsid w:val="000F7AE8"/>
    <w:rsid w:val="00100274"/>
    <w:rsid w:val="001042CA"/>
    <w:rsid w:val="00105BA3"/>
    <w:rsid w:val="00116334"/>
    <w:rsid w:val="00124569"/>
    <w:rsid w:val="001373F2"/>
    <w:rsid w:val="001430D0"/>
    <w:rsid w:val="00147ED5"/>
    <w:rsid w:val="00152029"/>
    <w:rsid w:val="001618C1"/>
    <w:rsid w:val="00162A5E"/>
    <w:rsid w:val="00173FAA"/>
    <w:rsid w:val="00177793"/>
    <w:rsid w:val="00183DAA"/>
    <w:rsid w:val="001875C1"/>
    <w:rsid w:val="0019127F"/>
    <w:rsid w:val="001A0AC6"/>
    <w:rsid w:val="001C053D"/>
    <w:rsid w:val="001D7A73"/>
    <w:rsid w:val="001E4017"/>
    <w:rsid w:val="00201E7A"/>
    <w:rsid w:val="002112DF"/>
    <w:rsid w:val="00211F82"/>
    <w:rsid w:val="0022052D"/>
    <w:rsid w:val="002227B7"/>
    <w:rsid w:val="002237BE"/>
    <w:rsid w:val="00224753"/>
    <w:rsid w:val="00236A76"/>
    <w:rsid w:val="00255837"/>
    <w:rsid w:val="002578F0"/>
    <w:rsid w:val="00261F72"/>
    <w:rsid w:val="00266AE1"/>
    <w:rsid w:val="002872BC"/>
    <w:rsid w:val="0029577F"/>
    <w:rsid w:val="002B299B"/>
    <w:rsid w:val="002E4393"/>
    <w:rsid w:val="002E59F2"/>
    <w:rsid w:val="002F0531"/>
    <w:rsid w:val="002F5A5C"/>
    <w:rsid w:val="00301202"/>
    <w:rsid w:val="00301F73"/>
    <w:rsid w:val="003052E0"/>
    <w:rsid w:val="00310D64"/>
    <w:rsid w:val="00315C57"/>
    <w:rsid w:val="00317FD1"/>
    <w:rsid w:val="003271A1"/>
    <w:rsid w:val="003311DE"/>
    <w:rsid w:val="00331D2A"/>
    <w:rsid w:val="00336767"/>
    <w:rsid w:val="003409C5"/>
    <w:rsid w:val="003537D6"/>
    <w:rsid w:val="003559E2"/>
    <w:rsid w:val="00356DCC"/>
    <w:rsid w:val="00362FE1"/>
    <w:rsid w:val="00376182"/>
    <w:rsid w:val="003916F9"/>
    <w:rsid w:val="00395BF9"/>
    <w:rsid w:val="00396720"/>
    <w:rsid w:val="003C06E2"/>
    <w:rsid w:val="003C73AE"/>
    <w:rsid w:val="003D4EA1"/>
    <w:rsid w:val="003D78DE"/>
    <w:rsid w:val="003F0C4F"/>
    <w:rsid w:val="003F3704"/>
    <w:rsid w:val="0040632A"/>
    <w:rsid w:val="004074B3"/>
    <w:rsid w:val="00442D02"/>
    <w:rsid w:val="00445AA0"/>
    <w:rsid w:val="00451F36"/>
    <w:rsid w:val="00453A34"/>
    <w:rsid w:val="0045535F"/>
    <w:rsid w:val="0045738E"/>
    <w:rsid w:val="00465854"/>
    <w:rsid w:val="004A7817"/>
    <w:rsid w:val="004C0AA2"/>
    <w:rsid w:val="004C2F88"/>
    <w:rsid w:val="004D071F"/>
    <w:rsid w:val="004D2B38"/>
    <w:rsid w:val="004D2CAD"/>
    <w:rsid w:val="004F3F00"/>
    <w:rsid w:val="005101C6"/>
    <w:rsid w:val="00521090"/>
    <w:rsid w:val="00534EAF"/>
    <w:rsid w:val="005356BC"/>
    <w:rsid w:val="005439C2"/>
    <w:rsid w:val="0055014D"/>
    <w:rsid w:val="00552295"/>
    <w:rsid w:val="00561C99"/>
    <w:rsid w:val="00565154"/>
    <w:rsid w:val="00577934"/>
    <w:rsid w:val="00581C2A"/>
    <w:rsid w:val="005A2C10"/>
    <w:rsid w:val="005D0E2C"/>
    <w:rsid w:val="005D3877"/>
    <w:rsid w:val="005D63E7"/>
    <w:rsid w:val="005F6959"/>
    <w:rsid w:val="00602545"/>
    <w:rsid w:val="00603D9E"/>
    <w:rsid w:val="00606916"/>
    <w:rsid w:val="006070B1"/>
    <w:rsid w:val="00621F00"/>
    <w:rsid w:val="006302FB"/>
    <w:rsid w:val="00630474"/>
    <w:rsid w:val="00635A50"/>
    <w:rsid w:val="0063618F"/>
    <w:rsid w:val="00637693"/>
    <w:rsid w:val="00647FE5"/>
    <w:rsid w:val="006800E7"/>
    <w:rsid w:val="00690E83"/>
    <w:rsid w:val="006B1006"/>
    <w:rsid w:val="006B7B18"/>
    <w:rsid w:val="006D0DB7"/>
    <w:rsid w:val="006D7496"/>
    <w:rsid w:val="006E2233"/>
    <w:rsid w:val="006E5904"/>
    <w:rsid w:val="006F09AC"/>
    <w:rsid w:val="006F57D6"/>
    <w:rsid w:val="0070452A"/>
    <w:rsid w:val="00711513"/>
    <w:rsid w:val="00712651"/>
    <w:rsid w:val="00714C9A"/>
    <w:rsid w:val="00724CE0"/>
    <w:rsid w:val="00726890"/>
    <w:rsid w:val="00737E93"/>
    <w:rsid w:val="00750EE0"/>
    <w:rsid w:val="00754684"/>
    <w:rsid w:val="00755012"/>
    <w:rsid w:val="00761678"/>
    <w:rsid w:val="007778F5"/>
    <w:rsid w:val="0078242B"/>
    <w:rsid w:val="00782A15"/>
    <w:rsid w:val="00793ADA"/>
    <w:rsid w:val="007A2232"/>
    <w:rsid w:val="007A4B2C"/>
    <w:rsid w:val="00800EC0"/>
    <w:rsid w:val="008117BD"/>
    <w:rsid w:val="00821B9E"/>
    <w:rsid w:val="00822B9E"/>
    <w:rsid w:val="00822DA9"/>
    <w:rsid w:val="00841956"/>
    <w:rsid w:val="008433C3"/>
    <w:rsid w:val="00853BA0"/>
    <w:rsid w:val="00853CE3"/>
    <w:rsid w:val="0086078B"/>
    <w:rsid w:val="00896C02"/>
    <w:rsid w:val="008B3F5E"/>
    <w:rsid w:val="008B62D5"/>
    <w:rsid w:val="008C116C"/>
    <w:rsid w:val="008C3158"/>
    <w:rsid w:val="008D118B"/>
    <w:rsid w:val="008D48EB"/>
    <w:rsid w:val="008E2226"/>
    <w:rsid w:val="008F4118"/>
    <w:rsid w:val="00905858"/>
    <w:rsid w:val="00906AC6"/>
    <w:rsid w:val="00941869"/>
    <w:rsid w:val="00954058"/>
    <w:rsid w:val="00964B9A"/>
    <w:rsid w:val="00971454"/>
    <w:rsid w:val="009839E1"/>
    <w:rsid w:val="00983DEF"/>
    <w:rsid w:val="00984CA5"/>
    <w:rsid w:val="00985163"/>
    <w:rsid w:val="009A01EB"/>
    <w:rsid w:val="009A48F3"/>
    <w:rsid w:val="009A4A9D"/>
    <w:rsid w:val="009B03F9"/>
    <w:rsid w:val="009C4E13"/>
    <w:rsid w:val="009D1FBD"/>
    <w:rsid w:val="009D2E76"/>
    <w:rsid w:val="009D624E"/>
    <w:rsid w:val="009E16AF"/>
    <w:rsid w:val="009F3C3E"/>
    <w:rsid w:val="009F5AAA"/>
    <w:rsid w:val="00A02D53"/>
    <w:rsid w:val="00A24FA5"/>
    <w:rsid w:val="00A31F6A"/>
    <w:rsid w:val="00A34409"/>
    <w:rsid w:val="00A35CF0"/>
    <w:rsid w:val="00A465B2"/>
    <w:rsid w:val="00A50F35"/>
    <w:rsid w:val="00A548E9"/>
    <w:rsid w:val="00A54F8F"/>
    <w:rsid w:val="00A56942"/>
    <w:rsid w:val="00A6345F"/>
    <w:rsid w:val="00A63D72"/>
    <w:rsid w:val="00A7182C"/>
    <w:rsid w:val="00A83A05"/>
    <w:rsid w:val="00A91DE1"/>
    <w:rsid w:val="00A94212"/>
    <w:rsid w:val="00A9593D"/>
    <w:rsid w:val="00A95978"/>
    <w:rsid w:val="00A964A6"/>
    <w:rsid w:val="00AA3ED5"/>
    <w:rsid w:val="00AA5A78"/>
    <w:rsid w:val="00AB47D0"/>
    <w:rsid w:val="00AB7C66"/>
    <w:rsid w:val="00AD6128"/>
    <w:rsid w:val="00AD7C1C"/>
    <w:rsid w:val="00AE363F"/>
    <w:rsid w:val="00AF0B2D"/>
    <w:rsid w:val="00AF1699"/>
    <w:rsid w:val="00AF31EF"/>
    <w:rsid w:val="00AF5C41"/>
    <w:rsid w:val="00B03486"/>
    <w:rsid w:val="00B24B2F"/>
    <w:rsid w:val="00B33B29"/>
    <w:rsid w:val="00B43314"/>
    <w:rsid w:val="00B562E6"/>
    <w:rsid w:val="00B71E13"/>
    <w:rsid w:val="00B8735A"/>
    <w:rsid w:val="00B9199A"/>
    <w:rsid w:val="00BA2D3C"/>
    <w:rsid w:val="00BA59B1"/>
    <w:rsid w:val="00BB19CF"/>
    <w:rsid w:val="00BB32FE"/>
    <w:rsid w:val="00BB723D"/>
    <w:rsid w:val="00BD010B"/>
    <w:rsid w:val="00BD1170"/>
    <w:rsid w:val="00BD6780"/>
    <w:rsid w:val="00C1206B"/>
    <w:rsid w:val="00C22EDE"/>
    <w:rsid w:val="00C231E9"/>
    <w:rsid w:val="00C34BB2"/>
    <w:rsid w:val="00C370FC"/>
    <w:rsid w:val="00C4012F"/>
    <w:rsid w:val="00C4387D"/>
    <w:rsid w:val="00C535C9"/>
    <w:rsid w:val="00C5739E"/>
    <w:rsid w:val="00C61684"/>
    <w:rsid w:val="00C63FFB"/>
    <w:rsid w:val="00C66A22"/>
    <w:rsid w:val="00C75C29"/>
    <w:rsid w:val="00CA485F"/>
    <w:rsid w:val="00CA678B"/>
    <w:rsid w:val="00CB66C1"/>
    <w:rsid w:val="00CC1CF1"/>
    <w:rsid w:val="00CC2E49"/>
    <w:rsid w:val="00CC57DC"/>
    <w:rsid w:val="00CC59F3"/>
    <w:rsid w:val="00CD2C7B"/>
    <w:rsid w:val="00CD2EF7"/>
    <w:rsid w:val="00CE35E2"/>
    <w:rsid w:val="00CE53A7"/>
    <w:rsid w:val="00D04A09"/>
    <w:rsid w:val="00D16FA8"/>
    <w:rsid w:val="00D250A1"/>
    <w:rsid w:val="00D2540A"/>
    <w:rsid w:val="00D33FA8"/>
    <w:rsid w:val="00D36F13"/>
    <w:rsid w:val="00D3786D"/>
    <w:rsid w:val="00D4169A"/>
    <w:rsid w:val="00D54392"/>
    <w:rsid w:val="00D618A6"/>
    <w:rsid w:val="00D65454"/>
    <w:rsid w:val="00D81CF7"/>
    <w:rsid w:val="00D84191"/>
    <w:rsid w:val="00D84E20"/>
    <w:rsid w:val="00D85BCC"/>
    <w:rsid w:val="00DA0F3C"/>
    <w:rsid w:val="00DB40D0"/>
    <w:rsid w:val="00DB5BD0"/>
    <w:rsid w:val="00DC3567"/>
    <w:rsid w:val="00DE2811"/>
    <w:rsid w:val="00DF630F"/>
    <w:rsid w:val="00E00E53"/>
    <w:rsid w:val="00E0395E"/>
    <w:rsid w:val="00E32637"/>
    <w:rsid w:val="00E36D48"/>
    <w:rsid w:val="00E4163D"/>
    <w:rsid w:val="00E41944"/>
    <w:rsid w:val="00E43C1E"/>
    <w:rsid w:val="00E56F72"/>
    <w:rsid w:val="00E60E9D"/>
    <w:rsid w:val="00E6525F"/>
    <w:rsid w:val="00E6619C"/>
    <w:rsid w:val="00E66C4F"/>
    <w:rsid w:val="00E7455D"/>
    <w:rsid w:val="00E95F23"/>
    <w:rsid w:val="00EA5DDD"/>
    <w:rsid w:val="00EC77F1"/>
    <w:rsid w:val="00ED036F"/>
    <w:rsid w:val="00ED6419"/>
    <w:rsid w:val="00EF5433"/>
    <w:rsid w:val="00F0009E"/>
    <w:rsid w:val="00F0437A"/>
    <w:rsid w:val="00F044DA"/>
    <w:rsid w:val="00F07B00"/>
    <w:rsid w:val="00F23013"/>
    <w:rsid w:val="00F26CBB"/>
    <w:rsid w:val="00F31B53"/>
    <w:rsid w:val="00F429D2"/>
    <w:rsid w:val="00F609F6"/>
    <w:rsid w:val="00F610C3"/>
    <w:rsid w:val="00F643C0"/>
    <w:rsid w:val="00F75CA2"/>
    <w:rsid w:val="00F761DC"/>
    <w:rsid w:val="00F822DE"/>
    <w:rsid w:val="00F85D65"/>
    <w:rsid w:val="00F91281"/>
    <w:rsid w:val="00F932B6"/>
    <w:rsid w:val="00F9441E"/>
    <w:rsid w:val="00F96C4C"/>
    <w:rsid w:val="00FA36D1"/>
    <w:rsid w:val="00FA72FA"/>
    <w:rsid w:val="00FC7E44"/>
    <w:rsid w:val="00FD28C8"/>
    <w:rsid w:val="00FE160F"/>
    <w:rsid w:val="00FE3092"/>
    <w:rsid w:val="00FE6253"/>
    <w:rsid w:val="00FF4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ED425"/>
  <w15:chartTrackingRefBased/>
  <w15:docId w15:val="{22FA29DB-E3F4-45F1-848C-BE3FB80A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C4F"/>
    <w:rPr>
      <w:szCs w:val="28"/>
      <w:lang w:val="en-GB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D6419"/>
    <w:pPr>
      <w:spacing w:after="200" w:line="240" w:lineRule="auto"/>
    </w:pPr>
    <w:rPr>
      <w:b/>
      <w:bCs/>
      <w:color w:val="4472C4" w:themeColor="accent1"/>
      <w:sz w:val="18"/>
      <w:szCs w:val="18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ED6419"/>
  </w:style>
  <w:style w:type="character" w:styleId="CommentReference">
    <w:name w:val="annotation reference"/>
    <w:basedOn w:val="DefaultParagraphFont"/>
    <w:uiPriority w:val="99"/>
    <w:semiHidden/>
    <w:unhideWhenUsed/>
    <w:rsid w:val="00257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78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8F0"/>
    <w:rPr>
      <w:sz w:val="20"/>
      <w:szCs w:val="25"/>
      <w:lang w:val="en-GB"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8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8F0"/>
    <w:rPr>
      <w:b/>
      <w:bCs/>
      <w:sz w:val="20"/>
      <w:szCs w:val="25"/>
      <w:lang w:val="en-GB" w:bidi="bn-BD"/>
    </w:rPr>
  </w:style>
  <w:style w:type="paragraph" w:styleId="NormalWeb">
    <w:name w:val="Normal (Web)"/>
    <w:basedOn w:val="Normal"/>
    <w:uiPriority w:val="99"/>
    <w:semiHidden/>
    <w:unhideWhenUsed/>
    <w:rsid w:val="00F07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paragraph" w:styleId="ListParagraph">
    <w:name w:val="List Paragraph"/>
    <w:basedOn w:val="Normal"/>
    <w:uiPriority w:val="34"/>
    <w:qFormat/>
    <w:rsid w:val="00F07B00"/>
    <w:pPr>
      <w:spacing w:line="240" w:lineRule="auto"/>
      <w:ind w:left="720"/>
      <w:contextualSpacing/>
    </w:pPr>
    <w:rPr>
      <w:rFonts w:ascii="Calibri" w:eastAsia="Calibri" w:hAnsi="Calibri" w:cs="Calibri"/>
      <w:szCs w:val="22"/>
      <w:lang w:bidi="ar-SA"/>
    </w:rPr>
  </w:style>
  <w:style w:type="paragraph" w:customStyle="1" w:styleId="Paragraph">
    <w:name w:val="Paragraph"/>
    <w:basedOn w:val="Normal"/>
    <w:rsid w:val="00F07B00"/>
    <w:pPr>
      <w:suppressAutoHyphens/>
      <w:autoSpaceDN w:val="0"/>
      <w:spacing w:before="120" w:after="120" w:line="360" w:lineRule="auto"/>
      <w:ind w:firstLine="567"/>
      <w:jc w:val="both"/>
      <w:textAlignment w:val="baseline"/>
    </w:pPr>
    <w:rPr>
      <w:rFonts w:ascii="Times New Roman" w:eastAsia="Times New Roman" w:hAnsi="Times New Roman" w:cs="Times New Roman"/>
      <w:sz w:val="28"/>
      <w:lang w:val="en-US" w:bidi="ar-SA"/>
    </w:rPr>
  </w:style>
  <w:style w:type="table" w:styleId="TableGrid">
    <w:name w:val="Table Grid"/>
    <w:basedOn w:val="TableNormal"/>
    <w:uiPriority w:val="39"/>
    <w:rsid w:val="00F07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lex-grow">
    <w:name w:val="flex-grow"/>
    <w:basedOn w:val="DefaultParagraphFont"/>
    <w:rsid w:val="00F07B0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07B0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 w:bidi="ar-SA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07B00"/>
    <w:rPr>
      <w:rFonts w:ascii="Arial" w:eastAsia="Times New Roman" w:hAnsi="Arial" w:cs="Arial"/>
      <w:vanish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46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5B2"/>
    <w:rPr>
      <w:szCs w:val="28"/>
      <w:lang w:val="en-GB" w:bidi="bn-BD"/>
    </w:rPr>
  </w:style>
  <w:style w:type="paragraph" w:styleId="Footer">
    <w:name w:val="footer"/>
    <w:basedOn w:val="Normal"/>
    <w:link w:val="FooterChar"/>
    <w:uiPriority w:val="99"/>
    <w:unhideWhenUsed/>
    <w:rsid w:val="00A46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5B2"/>
    <w:rPr>
      <w:szCs w:val="28"/>
      <w:lang w:val="en-GB" w:bidi="bn-BD"/>
    </w:rPr>
  </w:style>
  <w:style w:type="paragraph" w:styleId="Revision">
    <w:name w:val="Revision"/>
    <w:hidden/>
    <w:uiPriority w:val="99"/>
    <w:semiHidden/>
    <w:rsid w:val="0045535F"/>
    <w:pPr>
      <w:spacing w:after="0" w:line="240" w:lineRule="auto"/>
    </w:pPr>
    <w:rPr>
      <w:szCs w:val="28"/>
      <w:lang w:val="en-GB" w:bidi="bn-BD"/>
    </w:rPr>
  </w:style>
  <w:style w:type="character" w:styleId="Hyperlink">
    <w:name w:val="Hyperlink"/>
    <w:basedOn w:val="DefaultParagraphFont"/>
    <w:uiPriority w:val="99"/>
    <w:unhideWhenUsed/>
    <w:rsid w:val="000706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33</Words>
  <Characters>5962</Characters>
  <Application>Microsoft Office Word</Application>
  <DocSecurity>0</DocSecurity>
  <Lines>993</Lines>
  <Paragraphs>8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</dc:creator>
  <cp:keywords/>
  <dc:description/>
  <cp:lastModifiedBy>Simon Wallace</cp:lastModifiedBy>
  <cp:revision>17</cp:revision>
  <dcterms:created xsi:type="dcterms:W3CDTF">2024-01-20T04:55:00Z</dcterms:created>
  <dcterms:modified xsi:type="dcterms:W3CDTF">2024-02-0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ab6b3ef9948be89ce2ff76e301ec528a3ca4ec453e88cb59484786be7cbde4</vt:lpwstr>
  </property>
</Properties>
</file>